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806" w:type="dxa"/>
        <w:tblInd w:w="108" w:type="dxa"/>
        <w:tblLook w:val="04A0" w:firstRow="1" w:lastRow="0" w:firstColumn="1" w:lastColumn="0" w:noHBand="0" w:noVBand="1"/>
      </w:tblPr>
      <w:tblGrid>
        <w:gridCol w:w="743"/>
        <w:gridCol w:w="8063"/>
      </w:tblGrid>
      <w:tr w:rsidR="008B67DA" w:rsidRPr="00D939C9" w14:paraId="0C97E529" w14:textId="77777777" w:rsidTr="00A23470">
        <w:tc>
          <w:tcPr>
            <w:tcW w:w="8806" w:type="dxa"/>
            <w:gridSpan w:val="2"/>
            <w:tcBorders>
              <w:top w:val="nil"/>
              <w:left w:val="nil"/>
              <w:right w:val="nil"/>
            </w:tcBorders>
          </w:tcPr>
          <w:p w14:paraId="2F702D89" w14:textId="7E0EA003" w:rsidR="008B67DA" w:rsidRDefault="00704D02">
            <w:pPr>
              <w:rPr>
                <w:rFonts w:ascii="Times" w:hAnsi="Times"/>
                <w:b/>
              </w:rPr>
            </w:pPr>
            <w:r w:rsidRPr="008B67DA">
              <w:rPr>
                <w:rFonts w:ascii="Times" w:hAnsi="Times"/>
                <w:b/>
              </w:rPr>
              <w:t>S1</w:t>
            </w:r>
            <w:r>
              <w:rPr>
                <w:rFonts w:ascii="Times" w:hAnsi="Times"/>
                <w:b/>
              </w:rPr>
              <w:t xml:space="preserve"> </w:t>
            </w:r>
            <w:r w:rsidR="008B67DA" w:rsidRPr="008B67DA">
              <w:rPr>
                <w:rFonts w:ascii="Times" w:hAnsi="Times"/>
                <w:b/>
              </w:rPr>
              <w:t xml:space="preserve">Table. </w:t>
            </w:r>
            <w:r w:rsidR="008B67DA" w:rsidRPr="00531FA5">
              <w:rPr>
                <w:rFonts w:ascii="Times" w:hAnsi="Times"/>
              </w:rPr>
              <w:t>Genotypes of flies used in this study</w:t>
            </w:r>
            <w:r w:rsidR="000F1932" w:rsidRPr="00531FA5">
              <w:rPr>
                <w:rFonts w:ascii="Times" w:hAnsi="Times"/>
              </w:rPr>
              <w:t>.</w:t>
            </w:r>
          </w:p>
          <w:p w14:paraId="7A1B83B0" w14:textId="1BBCA770" w:rsidR="000B17C0" w:rsidRPr="008B67DA" w:rsidRDefault="000B17C0">
            <w:pPr>
              <w:rPr>
                <w:rFonts w:ascii="Times" w:hAnsi="Times"/>
                <w:b/>
              </w:rPr>
            </w:pPr>
          </w:p>
        </w:tc>
      </w:tr>
      <w:tr w:rsidR="00D939C9" w:rsidRPr="00EB4794" w14:paraId="0CD80AA7" w14:textId="77777777" w:rsidTr="00A23470">
        <w:tc>
          <w:tcPr>
            <w:tcW w:w="8806" w:type="dxa"/>
            <w:gridSpan w:val="2"/>
          </w:tcPr>
          <w:p w14:paraId="5FE91BB0" w14:textId="121D923F" w:rsidR="00D939C9" w:rsidRPr="00EB4794" w:rsidRDefault="004D6371" w:rsidP="0036353A">
            <w:pPr>
              <w:rPr>
                <w:rFonts w:ascii="Times" w:hAnsi="Times"/>
                <w:b/>
              </w:rPr>
            </w:pPr>
            <w:r w:rsidRPr="00EB4794">
              <w:rPr>
                <w:rFonts w:ascii="Times" w:hAnsi="Times"/>
                <w:b/>
              </w:rPr>
              <w:t>Fig</w:t>
            </w:r>
            <w:r>
              <w:rPr>
                <w:rFonts w:ascii="Times" w:hAnsi="Times"/>
                <w:b/>
              </w:rPr>
              <w:t>.</w:t>
            </w:r>
            <w:r w:rsidRPr="00EB4794">
              <w:rPr>
                <w:rFonts w:ascii="Times" w:hAnsi="Times"/>
                <w:b/>
              </w:rPr>
              <w:t xml:space="preserve"> </w:t>
            </w:r>
            <w:r w:rsidR="00D939C9" w:rsidRPr="00EB4794">
              <w:rPr>
                <w:rFonts w:ascii="Times" w:hAnsi="Times"/>
                <w:b/>
              </w:rPr>
              <w:t>1</w:t>
            </w:r>
          </w:p>
        </w:tc>
      </w:tr>
      <w:tr w:rsidR="00BA112F" w:rsidRPr="00D939C9" w14:paraId="3A8F0236" w14:textId="77777777" w:rsidTr="00725DF4">
        <w:tc>
          <w:tcPr>
            <w:tcW w:w="743" w:type="dxa"/>
            <w:vMerge w:val="restart"/>
          </w:tcPr>
          <w:p w14:paraId="4632F88B" w14:textId="09405B05" w:rsidR="00BA112F" w:rsidRDefault="00BA11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</w:t>
            </w:r>
          </w:p>
        </w:tc>
        <w:tc>
          <w:tcPr>
            <w:tcW w:w="8063" w:type="dxa"/>
            <w:vAlign w:val="center"/>
          </w:tcPr>
          <w:p w14:paraId="2C75B434" w14:textId="138037CE" w:rsidR="00BA112F" w:rsidRPr="00D939C9" w:rsidRDefault="00F03910" w:rsidP="00B13CA3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BA112F">
              <w:rPr>
                <w:rFonts w:ascii="Times" w:eastAsia="ＭＳ Ｐゴシック" w:hAnsi="Times" w:cs="Times New Roman"/>
                <w:i/>
                <w:iCs/>
                <w:color w:val="000000"/>
              </w:rPr>
              <w:t>/</w:t>
            </w:r>
            <w:r w:rsidR="00B13CA3">
              <w:rPr>
                <w:rFonts w:ascii="Times" w:eastAsia="ＭＳ Ｐゴシック" w:hAnsi="Times" w:cs="Times New Roman"/>
                <w:i/>
                <w:iCs/>
                <w:color w:val="000000"/>
              </w:rPr>
              <w:t>Y</w:t>
            </w:r>
          </w:p>
        </w:tc>
      </w:tr>
      <w:tr w:rsidR="00F03910" w:rsidRPr="00D939C9" w14:paraId="10FC3D9D" w14:textId="77777777" w:rsidTr="00725DF4">
        <w:tc>
          <w:tcPr>
            <w:tcW w:w="743" w:type="dxa"/>
            <w:vMerge/>
          </w:tcPr>
          <w:p w14:paraId="1B54AADC" w14:textId="77777777" w:rsidR="00F03910" w:rsidRDefault="00F03910" w:rsidP="00F03910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1A2B7A37" w14:textId="38E9A72A" w:rsidR="00F03910" w:rsidRPr="00D939C9" w:rsidRDefault="00F03910" w:rsidP="00F03910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</w:t>
            </w:r>
            <w:r w:rsidR="00B13CA3">
              <w:rPr>
                <w:rFonts w:ascii="Times" w:eastAsia="ＭＳ Ｐゴシック" w:hAnsi="Times" w:cs="Times New Roman"/>
                <w:i/>
                <w:iCs/>
                <w:color w:val="000000"/>
              </w:rPr>
              <w:t>Y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; cro/cro</w:t>
            </w:r>
          </w:p>
        </w:tc>
      </w:tr>
      <w:tr w:rsidR="004C35D4" w:rsidRPr="00D939C9" w14:paraId="271A1264" w14:textId="77777777" w:rsidTr="00725DF4">
        <w:tc>
          <w:tcPr>
            <w:tcW w:w="743" w:type="dxa"/>
          </w:tcPr>
          <w:p w14:paraId="4492BE27" w14:textId="2E40530E" w:rsidR="004C35D4" w:rsidRDefault="004C35D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B</w:t>
            </w:r>
          </w:p>
        </w:tc>
        <w:tc>
          <w:tcPr>
            <w:tcW w:w="8063" w:type="dxa"/>
            <w:vAlign w:val="center"/>
          </w:tcPr>
          <w:p w14:paraId="4C95BA54" w14:textId="6486A4F8" w:rsidR="004C35D4" w:rsidRDefault="004C35D4" w:rsidP="008B2AE5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</w:p>
        </w:tc>
      </w:tr>
      <w:tr w:rsidR="004C35D4" w:rsidRPr="00D939C9" w14:paraId="70332231" w14:textId="77777777" w:rsidTr="00725DF4">
        <w:tc>
          <w:tcPr>
            <w:tcW w:w="743" w:type="dxa"/>
          </w:tcPr>
          <w:p w14:paraId="2130D6D7" w14:textId="1C73A7F8" w:rsidR="004C35D4" w:rsidRDefault="004C35D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</w:p>
        </w:tc>
        <w:tc>
          <w:tcPr>
            <w:tcW w:w="8063" w:type="dxa"/>
            <w:vAlign w:val="center"/>
          </w:tcPr>
          <w:p w14:paraId="69AEC11B" w14:textId="62E9F6A9" w:rsidR="004C35D4" w:rsidRDefault="004C35D4" w:rsidP="008B2AE5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; cro/cro</w:t>
            </w:r>
          </w:p>
        </w:tc>
      </w:tr>
      <w:tr w:rsidR="004C35D4" w:rsidRPr="00D939C9" w14:paraId="63602428" w14:textId="77777777" w:rsidTr="00725DF4">
        <w:tc>
          <w:tcPr>
            <w:tcW w:w="743" w:type="dxa"/>
          </w:tcPr>
          <w:p w14:paraId="305CBD05" w14:textId="44A88AC9" w:rsidR="004C35D4" w:rsidRDefault="004C35D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D</w:t>
            </w:r>
          </w:p>
        </w:tc>
        <w:tc>
          <w:tcPr>
            <w:tcW w:w="8063" w:type="dxa"/>
            <w:vAlign w:val="center"/>
          </w:tcPr>
          <w:p w14:paraId="70CC297A" w14:textId="58E8F28E" w:rsidR="004C35D4" w:rsidRDefault="004C35D4" w:rsidP="008B2AE5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; cro/cro; BAC-CH321-22B08/+</w:t>
            </w:r>
          </w:p>
        </w:tc>
      </w:tr>
      <w:tr w:rsidR="004C35D4" w:rsidRPr="00D939C9" w14:paraId="6B33925F" w14:textId="77777777" w:rsidTr="00725DF4">
        <w:tc>
          <w:tcPr>
            <w:tcW w:w="743" w:type="dxa"/>
            <w:vMerge w:val="restart"/>
          </w:tcPr>
          <w:p w14:paraId="1518E02E" w14:textId="34832632" w:rsidR="004C35D4" w:rsidRDefault="004C35D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E</w:t>
            </w:r>
          </w:p>
        </w:tc>
        <w:tc>
          <w:tcPr>
            <w:tcW w:w="8063" w:type="dxa"/>
            <w:vAlign w:val="center"/>
          </w:tcPr>
          <w:p w14:paraId="765D0FC9" w14:textId="65F696D3" w:rsidR="004C35D4" w:rsidRDefault="004C35D4" w:rsidP="008B2AE5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</w:p>
        </w:tc>
      </w:tr>
      <w:tr w:rsidR="004C35D4" w:rsidRPr="00D939C9" w14:paraId="33783A66" w14:textId="77777777" w:rsidTr="00725DF4">
        <w:tc>
          <w:tcPr>
            <w:tcW w:w="743" w:type="dxa"/>
            <w:vMerge/>
          </w:tcPr>
          <w:p w14:paraId="1FB80711" w14:textId="77777777" w:rsidR="004C35D4" w:rsidRDefault="004C35D4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71F3DD28" w14:textId="07A746CD" w:rsidR="004C35D4" w:rsidRDefault="004C35D4" w:rsidP="008B2AE5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; cro/cro</w:t>
            </w:r>
          </w:p>
        </w:tc>
      </w:tr>
      <w:tr w:rsidR="004C35D4" w:rsidRPr="00D939C9" w14:paraId="05B2C014" w14:textId="77777777" w:rsidTr="00725DF4">
        <w:tc>
          <w:tcPr>
            <w:tcW w:w="743" w:type="dxa"/>
            <w:vMerge/>
          </w:tcPr>
          <w:p w14:paraId="62BC2812" w14:textId="77777777" w:rsidR="004C35D4" w:rsidRDefault="004C35D4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675A13B4" w14:textId="29473D8C" w:rsidR="004C35D4" w:rsidRDefault="004C35D4" w:rsidP="008B2AE5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; cro/cro; BAC-CH321-22B08/+</w:t>
            </w:r>
          </w:p>
        </w:tc>
      </w:tr>
      <w:tr w:rsidR="00D939C9" w:rsidRPr="00D939C9" w14:paraId="15E54B27" w14:textId="77777777" w:rsidTr="00725DF4">
        <w:tc>
          <w:tcPr>
            <w:tcW w:w="743" w:type="dxa"/>
          </w:tcPr>
          <w:p w14:paraId="133576A4" w14:textId="41FF9A1E" w:rsidR="00D939C9" w:rsidRPr="00D939C9" w:rsidRDefault="004C35D4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F</w:t>
            </w:r>
          </w:p>
        </w:tc>
        <w:tc>
          <w:tcPr>
            <w:tcW w:w="8063" w:type="dxa"/>
            <w:vAlign w:val="center"/>
          </w:tcPr>
          <w:p w14:paraId="05151C24" w14:textId="0E1D44F8" w:rsidR="00D939C9" w:rsidRPr="00D939C9" w:rsidRDefault="000279F8" w:rsidP="008B2AE5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</w:t>
            </w:r>
            <w:r w:rsidR="00B13CA3">
              <w:rPr>
                <w:rFonts w:ascii="Times" w:eastAsia="ＭＳ Ｐゴシック" w:hAnsi="Times" w:cs="Times New Roman"/>
                <w:i/>
                <w:iCs/>
                <w:color w:val="000000"/>
              </w:rPr>
              <w:t>Y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; cro/cro</w:t>
            </w:r>
          </w:p>
        </w:tc>
      </w:tr>
      <w:tr w:rsidR="000279F8" w:rsidRPr="00D939C9" w14:paraId="2BD227B5" w14:textId="77777777" w:rsidTr="00725DF4">
        <w:tc>
          <w:tcPr>
            <w:tcW w:w="743" w:type="dxa"/>
            <w:vMerge w:val="restart"/>
          </w:tcPr>
          <w:p w14:paraId="2F20711A" w14:textId="7B891FBF" w:rsidR="000279F8" w:rsidRPr="00D939C9" w:rsidRDefault="004C35D4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</w:t>
            </w:r>
          </w:p>
        </w:tc>
        <w:tc>
          <w:tcPr>
            <w:tcW w:w="8063" w:type="dxa"/>
            <w:vAlign w:val="center"/>
          </w:tcPr>
          <w:p w14:paraId="0A9FB43C" w14:textId="13EB9445" w:rsidR="000279F8" w:rsidRPr="00D939C9" w:rsidRDefault="000279F8" w:rsidP="006036DC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</w:t>
            </w:r>
            <w:r w:rsidR="00B13CA3">
              <w:rPr>
                <w:rFonts w:ascii="Times" w:eastAsia="ＭＳ Ｐゴシック" w:hAnsi="Times" w:cs="Times New Roman"/>
                <w:i/>
                <w:iCs/>
                <w:color w:val="000000"/>
              </w:rPr>
              <w:t>Y</w:t>
            </w:r>
          </w:p>
        </w:tc>
      </w:tr>
      <w:tr w:rsidR="000279F8" w:rsidRPr="00D939C9" w14:paraId="4DED67D9" w14:textId="77777777" w:rsidTr="00725DF4">
        <w:tc>
          <w:tcPr>
            <w:tcW w:w="743" w:type="dxa"/>
            <w:vMerge/>
          </w:tcPr>
          <w:p w14:paraId="384A104A" w14:textId="77777777" w:rsidR="000279F8" w:rsidRPr="00D939C9" w:rsidRDefault="000279F8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0C5FAFF1" w14:textId="4FA3DB0E" w:rsidR="000279F8" w:rsidRPr="00D939C9" w:rsidRDefault="000279F8" w:rsidP="006036DC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</w:t>
            </w:r>
            <w:r w:rsidR="00B13CA3">
              <w:rPr>
                <w:rFonts w:ascii="Times" w:eastAsia="ＭＳ Ｐゴシック" w:hAnsi="Times" w:cs="Times New Roman"/>
                <w:i/>
                <w:iCs/>
                <w:color w:val="000000"/>
              </w:rPr>
              <w:t>Y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; cro/cro</w:t>
            </w:r>
          </w:p>
        </w:tc>
      </w:tr>
      <w:tr w:rsidR="000279F8" w:rsidRPr="00D939C9" w14:paraId="4D460462" w14:textId="77777777" w:rsidTr="00725DF4">
        <w:tc>
          <w:tcPr>
            <w:tcW w:w="743" w:type="dxa"/>
            <w:vMerge/>
          </w:tcPr>
          <w:p w14:paraId="5B63C27D" w14:textId="77777777" w:rsidR="000279F8" w:rsidRPr="00D939C9" w:rsidRDefault="000279F8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1D291CE3" w14:textId="5C178692" w:rsidR="000279F8" w:rsidRPr="00D939C9" w:rsidRDefault="000279F8" w:rsidP="003815E4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183515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/Y; 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cro/+</w:t>
            </w:r>
          </w:p>
        </w:tc>
      </w:tr>
      <w:tr w:rsidR="000279F8" w:rsidRPr="00D939C9" w14:paraId="4E3A219B" w14:textId="77777777" w:rsidTr="00725DF4">
        <w:tc>
          <w:tcPr>
            <w:tcW w:w="743" w:type="dxa"/>
            <w:vMerge/>
          </w:tcPr>
          <w:p w14:paraId="32559F1B" w14:textId="77777777" w:rsidR="000279F8" w:rsidRPr="00D939C9" w:rsidRDefault="000279F8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19C5A43B" w14:textId="45162E2D" w:rsidR="000279F8" w:rsidRPr="00D939C9" w:rsidRDefault="000D40E6" w:rsidP="003815E4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183515"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  <w:r w:rsidR="007A182C" w:rsidRPr="00B13CA3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; </w:t>
            </w:r>
            <w:r w:rsidR="007A182C" w:rsidRPr="004D42FD">
              <w:rPr>
                <w:rFonts w:ascii="Times" w:eastAsia="ＭＳ Ｐゴシック" w:hAnsi="Times" w:cs="Times New Roman"/>
                <w:i/>
                <w:iCs/>
                <w:color w:val="000000"/>
              </w:rPr>
              <w:t>Df(2R)Np5/cro</w:t>
            </w:r>
          </w:p>
        </w:tc>
      </w:tr>
      <w:tr w:rsidR="000279F8" w:rsidRPr="00D939C9" w14:paraId="519D1758" w14:textId="77777777" w:rsidTr="00725DF4">
        <w:tc>
          <w:tcPr>
            <w:tcW w:w="743" w:type="dxa"/>
            <w:vMerge/>
          </w:tcPr>
          <w:p w14:paraId="223C2574" w14:textId="77777777" w:rsidR="000279F8" w:rsidRPr="00D939C9" w:rsidRDefault="000279F8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78759334" w14:textId="7EF659CC" w:rsidR="000279F8" w:rsidRPr="00D939C9" w:rsidRDefault="000D40E6" w:rsidP="006036DC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183515"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  <w:r w:rsidR="007A182C" w:rsidRPr="004D42FD">
              <w:rPr>
                <w:rFonts w:ascii="Times" w:eastAsia="ＭＳ Ｐゴシック" w:hAnsi="Times" w:cs="Times New Roman"/>
                <w:i/>
                <w:iCs/>
                <w:color w:val="000000"/>
              </w:rPr>
              <w:t>; Df(2R)w45-30n/cro</w:t>
            </w:r>
          </w:p>
        </w:tc>
      </w:tr>
      <w:tr w:rsidR="000279F8" w:rsidRPr="00D939C9" w14:paraId="17A3565D" w14:textId="77777777" w:rsidTr="00725DF4">
        <w:tc>
          <w:tcPr>
            <w:tcW w:w="743" w:type="dxa"/>
            <w:vMerge/>
          </w:tcPr>
          <w:p w14:paraId="6A4AF176" w14:textId="77777777" w:rsidR="000279F8" w:rsidRPr="00D939C9" w:rsidRDefault="000279F8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581E25F7" w14:textId="4BDFE510" w:rsidR="000279F8" w:rsidRPr="00B13CA3" w:rsidRDefault="00615439" w:rsidP="003815E4">
            <w:pPr>
              <w:widowControl/>
              <w:rPr>
                <w:rFonts w:ascii="Arial" w:hAnsi="Arial" w:cs="Arial"/>
                <w:color w:val="333333"/>
                <w:sz w:val="18"/>
                <w:szCs w:val="18"/>
              </w:rPr>
            </w:pPr>
            <w:hyperlink r:id="rId6" w:tgtFrame="_blank" w:history="1">
              <w:r w:rsidR="007A182C" w:rsidRPr="004D42FD">
                <w:rPr>
                  <w:rFonts w:ascii="Times" w:eastAsia="ＭＳ Ｐゴシック" w:hAnsi="Times" w:cs="Times New Roman"/>
                  <w:i/>
                  <w:iCs/>
                  <w:color w:val="000000"/>
                </w:rPr>
                <w:t>w</w:t>
              </w:r>
              <w:r w:rsidR="007A182C" w:rsidRPr="00B13CA3">
                <w:rPr>
                  <w:rFonts w:ascii="Times" w:eastAsia="ＭＳ Ｐゴシック" w:hAnsi="Times" w:cs="Times New Roman"/>
                  <w:i/>
                  <w:iCs/>
                  <w:color w:val="000000"/>
                  <w:vertAlign w:val="superscript"/>
                </w:rPr>
                <w:t>1118</w:t>
              </w:r>
              <w:r w:rsidR="00183515">
                <w:rPr>
                  <w:rFonts w:ascii="Times" w:eastAsia="ＭＳ Ｐゴシック" w:hAnsi="Times" w:cs="Times New Roman"/>
                  <w:i/>
                  <w:iCs/>
                  <w:color w:val="000000"/>
                </w:rPr>
                <w:t>/Y</w:t>
              </w:r>
              <w:r w:rsidR="007A182C" w:rsidRPr="00B13CA3">
                <w:rPr>
                  <w:rFonts w:ascii="Times" w:eastAsia="ＭＳ Ｐゴシック" w:hAnsi="Times" w:cs="Times New Roman"/>
                  <w:i/>
                  <w:iCs/>
                  <w:color w:val="000000"/>
                </w:rPr>
                <w:t>;</w:t>
              </w:r>
            </w:hyperlink>
            <w:r w:rsidR="007A182C" w:rsidRPr="00B13CA3">
              <w:rPr>
                <w:rFonts w:ascii="Times" w:eastAsia="ＭＳ Ｐゴシック" w:hAnsi="Times" w:cs="Times New Roman"/>
                <w:i/>
                <w:iCs/>
                <w:color w:val="000000"/>
              </w:rPr>
              <w:t> </w:t>
            </w:r>
            <w:r w:rsidR="000764E5" w:rsidRPr="000764E5">
              <w:rPr>
                <w:rFonts w:ascii="Times" w:eastAsia="ＭＳ Ｐゴシック" w:hAnsi="Times" w:cs="Times New Roman"/>
                <w:i/>
                <w:iCs/>
                <w:color w:val="000000"/>
              </w:rPr>
              <w:t>Df(2R)</w:t>
            </w:r>
            <w:hyperlink r:id="rId7" w:tgtFrame="_blank" w:history="1">
              <w:r w:rsidR="007A182C" w:rsidRPr="00B13CA3">
                <w:rPr>
                  <w:rFonts w:ascii="Times" w:eastAsia="ＭＳ Ｐゴシック" w:hAnsi="Times" w:cs="Times New Roman"/>
                  <w:i/>
                  <w:iCs/>
                  <w:color w:val="000000"/>
                </w:rPr>
                <w:t>ED1791</w:t>
              </w:r>
            </w:hyperlink>
            <w:r w:rsidR="007A182C" w:rsidRPr="00B13CA3">
              <w:rPr>
                <w:rFonts w:ascii="Times" w:eastAsia="ＭＳ Ｐゴシック" w:hAnsi="Times" w:cs="Times New Roman"/>
                <w:i/>
                <w:iCs/>
                <w:color w:val="000000"/>
              </w:rPr>
              <w:t>/</w:t>
            </w:r>
            <w:r w:rsidR="007A182C" w:rsidRPr="004D42FD">
              <w:rPr>
                <w:rFonts w:ascii="Times" w:eastAsia="ＭＳ Ｐゴシック" w:hAnsi="Times" w:cs="Times New Roman"/>
                <w:i/>
                <w:iCs/>
                <w:color w:val="000000"/>
              </w:rPr>
              <w:t>cro</w:t>
            </w:r>
            <w:r w:rsidR="007A182C">
              <w:rPr>
                <w:rFonts w:ascii="Arial" w:hAnsi="Arial" w:cs="Arial"/>
                <w:color w:val="333333"/>
                <w:sz w:val="18"/>
                <w:szCs w:val="18"/>
              </w:rPr>
              <w:t xml:space="preserve"> </w:t>
            </w:r>
          </w:p>
        </w:tc>
      </w:tr>
      <w:tr w:rsidR="000279F8" w:rsidRPr="00D939C9" w14:paraId="7E4C8253" w14:textId="77777777" w:rsidTr="00725DF4">
        <w:tc>
          <w:tcPr>
            <w:tcW w:w="743" w:type="dxa"/>
            <w:vMerge/>
          </w:tcPr>
          <w:p w14:paraId="5316699D" w14:textId="77777777" w:rsidR="000279F8" w:rsidRPr="00D939C9" w:rsidRDefault="000279F8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1DDE9024" w14:textId="064A9C2D" w:rsidR="000279F8" w:rsidRPr="00D939C9" w:rsidRDefault="007A182C" w:rsidP="00B13CA3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183515" w:rsidRPr="00531FA5"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  <w:r w:rsidR="004D42FD" w:rsidRPr="004D42FD">
              <w:rPr>
                <w:rFonts w:ascii="Times" w:eastAsia="ＭＳ Ｐゴシック" w:hAnsi="Times" w:cs="Times New Roman"/>
                <w:i/>
                <w:iCs/>
                <w:color w:val="000000"/>
              </w:rPr>
              <w:t>; Df(2R)BSC408/cro</w:t>
            </w:r>
          </w:p>
        </w:tc>
      </w:tr>
      <w:tr w:rsidR="000279F8" w:rsidRPr="00D939C9" w14:paraId="556790B0" w14:textId="77777777" w:rsidTr="00725DF4">
        <w:tc>
          <w:tcPr>
            <w:tcW w:w="743" w:type="dxa"/>
            <w:vMerge/>
          </w:tcPr>
          <w:p w14:paraId="42F5BBDE" w14:textId="77777777" w:rsidR="000279F8" w:rsidRPr="00D939C9" w:rsidRDefault="000279F8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68350757" w14:textId="67637DB0" w:rsidR="000279F8" w:rsidRPr="00D939C9" w:rsidRDefault="000D40E6" w:rsidP="006036DC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DC4AB9"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  <w:r w:rsidR="004D42FD" w:rsidRPr="004D42FD">
              <w:rPr>
                <w:rFonts w:ascii="Times" w:eastAsia="ＭＳ Ｐゴシック" w:hAnsi="Times" w:cs="Times New Roman"/>
                <w:i/>
                <w:iCs/>
                <w:color w:val="000000"/>
              </w:rPr>
              <w:t>; Df(2R)w73-2/cro</w:t>
            </w:r>
          </w:p>
        </w:tc>
      </w:tr>
      <w:tr w:rsidR="004D42FD" w:rsidRPr="00D939C9" w14:paraId="26FA2901" w14:textId="77777777" w:rsidTr="00725DF4">
        <w:tc>
          <w:tcPr>
            <w:tcW w:w="743" w:type="dxa"/>
            <w:vMerge/>
          </w:tcPr>
          <w:p w14:paraId="12ACA07F" w14:textId="77777777" w:rsidR="004D42FD" w:rsidRPr="00D939C9" w:rsidRDefault="004D42FD" w:rsidP="004D42F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0395DADE" w14:textId="6ED9B1D6" w:rsidR="004D42FD" w:rsidRPr="00D939C9" w:rsidRDefault="00596510" w:rsidP="003815E4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DC4AB9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/Y; </w:t>
            </w:r>
            <w:r w:rsidR="004D42FD">
              <w:rPr>
                <w:rFonts w:ascii="Times" w:eastAsia="ＭＳ Ｐゴシック" w:hAnsi="Times" w:cs="Times New Roman"/>
                <w:i/>
                <w:iCs/>
                <w:color w:val="000000"/>
              </w:rPr>
              <w:t>cro/cro;</w:t>
            </w:r>
            <w:r w:rsidR="00DC4AB9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 w:rsidR="004D42FD">
              <w:rPr>
                <w:rFonts w:ascii="Times" w:eastAsia="ＭＳ Ｐゴシック" w:hAnsi="Times" w:cs="Times New Roman"/>
                <w:i/>
                <w:iCs/>
                <w:color w:val="000000"/>
              </w:rPr>
              <w:t>BAC-CH321-22B08/+</w:t>
            </w:r>
          </w:p>
        </w:tc>
      </w:tr>
      <w:tr w:rsidR="004D42FD" w:rsidRPr="00D939C9" w14:paraId="0266FFE9" w14:textId="77777777" w:rsidTr="00725DF4">
        <w:tc>
          <w:tcPr>
            <w:tcW w:w="743" w:type="dxa"/>
            <w:vMerge w:val="restart"/>
          </w:tcPr>
          <w:p w14:paraId="1321B70B" w14:textId="7FE1C9C6" w:rsidR="004D42FD" w:rsidRPr="00D939C9" w:rsidRDefault="004C35D4" w:rsidP="004D42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</w:t>
            </w:r>
          </w:p>
        </w:tc>
        <w:tc>
          <w:tcPr>
            <w:tcW w:w="8063" w:type="dxa"/>
            <w:vAlign w:val="center"/>
          </w:tcPr>
          <w:p w14:paraId="0F77CFAE" w14:textId="308843F9" w:rsidR="004D42FD" w:rsidRPr="00D939C9" w:rsidRDefault="000D40E6" w:rsidP="004D42FD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B91DFF"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  <w:r w:rsidR="004D42FD" w:rsidRPr="009F331C">
              <w:rPr>
                <w:rFonts w:ascii="Times" w:eastAsia="ＭＳ Ｐゴシック" w:hAnsi="Times" w:cs="Times New Roman"/>
                <w:i/>
                <w:iCs/>
                <w:color w:val="000000"/>
              </w:rPr>
              <w:t>; Df(2R)Np5/cro</w:t>
            </w:r>
          </w:p>
        </w:tc>
      </w:tr>
      <w:tr w:rsidR="004D42FD" w:rsidRPr="00D939C9" w14:paraId="5B70E804" w14:textId="77777777" w:rsidTr="00725DF4">
        <w:tc>
          <w:tcPr>
            <w:tcW w:w="743" w:type="dxa"/>
            <w:vMerge/>
          </w:tcPr>
          <w:p w14:paraId="4C5B1A81" w14:textId="77777777" w:rsidR="004D42FD" w:rsidRDefault="004D42FD" w:rsidP="004D42F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5E14B502" w14:textId="76A46A37" w:rsidR="004D42FD" w:rsidRPr="00D939C9" w:rsidRDefault="000D40E6" w:rsidP="004D42FD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B91DFF"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  <w:r w:rsidR="004D42FD" w:rsidRPr="009F331C">
              <w:rPr>
                <w:rFonts w:ascii="Times" w:eastAsia="ＭＳ Ｐゴシック" w:hAnsi="Times" w:cs="Times New Roman"/>
                <w:i/>
                <w:iCs/>
                <w:color w:val="000000"/>
              </w:rPr>
              <w:t>; Df(2R)w45-30n/cro</w:t>
            </w:r>
          </w:p>
        </w:tc>
      </w:tr>
      <w:tr w:rsidR="000764E5" w:rsidRPr="00D939C9" w14:paraId="56E463AE" w14:textId="77777777" w:rsidTr="00725DF4">
        <w:tc>
          <w:tcPr>
            <w:tcW w:w="743" w:type="dxa"/>
            <w:vMerge/>
          </w:tcPr>
          <w:p w14:paraId="1097EAA7" w14:textId="77777777" w:rsidR="000764E5" w:rsidRDefault="000764E5" w:rsidP="000764E5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2F11BF4B" w14:textId="1C8BBA1E" w:rsidR="000764E5" w:rsidRPr="00D939C9" w:rsidRDefault="00615439" w:rsidP="003815E4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hyperlink r:id="rId8" w:tgtFrame="_blank" w:history="1">
              <w:r w:rsidR="000764E5" w:rsidRPr="009F331C">
                <w:rPr>
                  <w:rFonts w:ascii="Times" w:eastAsia="ＭＳ Ｐゴシック" w:hAnsi="Times" w:cs="Times New Roman"/>
                  <w:i/>
                  <w:iCs/>
                  <w:color w:val="000000"/>
                </w:rPr>
                <w:t>w</w:t>
              </w:r>
              <w:r w:rsidR="000764E5" w:rsidRPr="009F331C">
                <w:rPr>
                  <w:rFonts w:ascii="Times" w:eastAsia="ＭＳ Ｐゴシック" w:hAnsi="Times" w:cs="Times New Roman"/>
                  <w:i/>
                  <w:iCs/>
                  <w:color w:val="000000"/>
                  <w:vertAlign w:val="superscript"/>
                </w:rPr>
                <w:t>1118</w:t>
              </w:r>
              <w:r w:rsidR="00B91DFF">
                <w:rPr>
                  <w:rFonts w:ascii="Times" w:eastAsia="ＭＳ Ｐゴシック" w:hAnsi="Times" w:cs="Times New Roman"/>
                  <w:i/>
                  <w:iCs/>
                  <w:color w:val="000000"/>
                </w:rPr>
                <w:t>/Y</w:t>
              </w:r>
              <w:r w:rsidR="000764E5" w:rsidRPr="009F331C">
                <w:rPr>
                  <w:rFonts w:ascii="Times" w:eastAsia="ＭＳ Ｐゴシック" w:hAnsi="Times" w:cs="Times New Roman"/>
                  <w:i/>
                  <w:iCs/>
                  <w:color w:val="000000"/>
                </w:rPr>
                <w:t>;</w:t>
              </w:r>
            </w:hyperlink>
            <w:r w:rsidR="000764E5" w:rsidRPr="009F331C">
              <w:rPr>
                <w:rFonts w:ascii="Times" w:eastAsia="ＭＳ Ｐゴシック" w:hAnsi="Times" w:cs="Times New Roman"/>
                <w:i/>
                <w:iCs/>
                <w:color w:val="000000"/>
              </w:rPr>
              <w:t> </w:t>
            </w:r>
            <w:r w:rsidR="000764E5" w:rsidRPr="000764E5">
              <w:rPr>
                <w:rFonts w:ascii="Times" w:eastAsia="ＭＳ Ｐゴシック" w:hAnsi="Times" w:cs="Times New Roman"/>
                <w:i/>
                <w:iCs/>
                <w:color w:val="000000"/>
              </w:rPr>
              <w:t>Df(2R)</w:t>
            </w:r>
            <w:hyperlink r:id="rId9" w:tgtFrame="_blank" w:history="1">
              <w:r w:rsidR="000764E5" w:rsidRPr="009F331C">
                <w:rPr>
                  <w:rFonts w:ascii="Times" w:eastAsia="ＭＳ Ｐゴシック" w:hAnsi="Times" w:cs="Times New Roman"/>
                  <w:i/>
                  <w:iCs/>
                  <w:color w:val="000000"/>
                </w:rPr>
                <w:t>ED1791</w:t>
              </w:r>
            </w:hyperlink>
            <w:r w:rsidR="000764E5" w:rsidRPr="009F331C">
              <w:rPr>
                <w:rFonts w:ascii="Times" w:eastAsia="ＭＳ Ｐゴシック" w:hAnsi="Times" w:cs="Times New Roman"/>
                <w:i/>
                <w:iCs/>
                <w:color w:val="000000"/>
              </w:rPr>
              <w:t>/cro</w:t>
            </w:r>
            <w:r w:rsidR="000764E5">
              <w:rPr>
                <w:rFonts w:ascii="Arial" w:hAnsi="Arial" w:cs="Arial"/>
                <w:color w:val="333333"/>
                <w:sz w:val="18"/>
                <w:szCs w:val="18"/>
              </w:rPr>
              <w:t xml:space="preserve"> </w:t>
            </w:r>
          </w:p>
        </w:tc>
      </w:tr>
      <w:tr w:rsidR="004D42FD" w:rsidRPr="00D939C9" w14:paraId="1A0FDE38" w14:textId="77777777" w:rsidTr="00725DF4">
        <w:tc>
          <w:tcPr>
            <w:tcW w:w="743" w:type="dxa"/>
            <w:vMerge/>
          </w:tcPr>
          <w:p w14:paraId="56052167" w14:textId="77777777" w:rsidR="004D42FD" w:rsidRDefault="004D42FD" w:rsidP="004D42F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1DDF4968" w14:textId="424C1017" w:rsidR="004D42FD" w:rsidRPr="00D939C9" w:rsidRDefault="004D42FD" w:rsidP="004D42FD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B91DFF"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</w:rPr>
              <w:t>; Df(2R)BSC408/cro</w:t>
            </w:r>
          </w:p>
        </w:tc>
      </w:tr>
      <w:tr w:rsidR="004D42FD" w:rsidRPr="00D939C9" w14:paraId="0C0EE037" w14:textId="77777777" w:rsidTr="00725DF4">
        <w:tc>
          <w:tcPr>
            <w:tcW w:w="743" w:type="dxa"/>
            <w:vMerge/>
          </w:tcPr>
          <w:p w14:paraId="27F4D629" w14:textId="77777777" w:rsidR="004D42FD" w:rsidRDefault="004D42FD" w:rsidP="004D42F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76C8AFD8" w14:textId="376FC75F" w:rsidR="004D42FD" w:rsidRPr="009F331C" w:rsidRDefault="000D40E6" w:rsidP="004D42FD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B91DFF"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  <w:r w:rsidR="004D42FD" w:rsidRPr="009F331C">
              <w:rPr>
                <w:rFonts w:ascii="Times" w:eastAsia="ＭＳ Ｐゴシック" w:hAnsi="Times" w:cs="Times New Roman"/>
                <w:i/>
                <w:iCs/>
                <w:color w:val="000000"/>
              </w:rPr>
              <w:t>; Df(2R)w73-2/cro</w:t>
            </w:r>
          </w:p>
        </w:tc>
      </w:tr>
      <w:tr w:rsidR="004D42FD" w:rsidRPr="00EB4794" w14:paraId="3FEEA214" w14:textId="77777777" w:rsidTr="00A23470">
        <w:tc>
          <w:tcPr>
            <w:tcW w:w="8806" w:type="dxa"/>
            <w:gridSpan w:val="2"/>
          </w:tcPr>
          <w:p w14:paraId="045159CC" w14:textId="5640635F" w:rsidR="004D42FD" w:rsidRPr="00EB4794" w:rsidRDefault="004D6371" w:rsidP="008345F0">
            <w:pPr>
              <w:rPr>
                <w:rFonts w:ascii="Times" w:eastAsia="ＭＳ Ｐゴシック" w:hAnsi="Times" w:cs="Times New Roman"/>
                <w:b/>
                <w:iCs/>
                <w:color w:val="000000"/>
              </w:rPr>
            </w:pPr>
            <w:r w:rsidRPr="00EB4794">
              <w:rPr>
                <w:rFonts w:ascii="Times" w:eastAsia="ＭＳ Ｐゴシック" w:hAnsi="Times" w:cs="Times New Roman"/>
                <w:b/>
                <w:iCs/>
                <w:color w:val="000000"/>
              </w:rPr>
              <w:t>Fig</w:t>
            </w:r>
            <w:r>
              <w:rPr>
                <w:rFonts w:ascii="Times" w:eastAsia="ＭＳ Ｐゴシック" w:hAnsi="Times" w:cs="Times New Roman"/>
                <w:b/>
                <w:iCs/>
                <w:color w:val="000000"/>
              </w:rPr>
              <w:t>.</w:t>
            </w:r>
            <w:r w:rsidRPr="00EB4794">
              <w:rPr>
                <w:rFonts w:ascii="Times" w:eastAsia="ＭＳ Ｐゴシック" w:hAnsi="Times" w:cs="Times New Roman"/>
                <w:b/>
                <w:iCs/>
                <w:color w:val="000000"/>
              </w:rPr>
              <w:t xml:space="preserve"> </w:t>
            </w:r>
            <w:r w:rsidR="004D42FD" w:rsidRPr="00EB4794">
              <w:rPr>
                <w:rFonts w:ascii="Times" w:eastAsia="ＭＳ Ｐゴシック" w:hAnsi="Times" w:cs="Times New Roman"/>
                <w:b/>
                <w:iCs/>
                <w:color w:val="000000"/>
              </w:rPr>
              <w:t>2</w:t>
            </w:r>
          </w:p>
        </w:tc>
      </w:tr>
      <w:tr w:rsidR="004D42FD" w:rsidRPr="00D939C9" w14:paraId="3A0CC4CF" w14:textId="77777777" w:rsidTr="00725DF4">
        <w:tc>
          <w:tcPr>
            <w:tcW w:w="743" w:type="dxa"/>
          </w:tcPr>
          <w:p w14:paraId="40CCB13B" w14:textId="762256D5" w:rsidR="004D42FD" w:rsidRPr="00D939C9" w:rsidRDefault="004D42FD" w:rsidP="004D42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</w:t>
            </w:r>
          </w:p>
        </w:tc>
        <w:tc>
          <w:tcPr>
            <w:tcW w:w="8063" w:type="dxa"/>
            <w:vAlign w:val="center"/>
          </w:tcPr>
          <w:p w14:paraId="07B807B8" w14:textId="7F3127DF" w:rsidR="004D42FD" w:rsidRPr="00D939C9" w:rsidRDefault="0062468E" w:rsidP="003815E4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</w:t>
            </w:r>
            <w:r w:rsidR="00B91DFF">
              <w:rPr>
                <w:rFonts w:ascii="Times" w:eastAsia="ＭＳ Ｐゴシック" w:hAnsi="Times" w:cs="Times New Roman"/>
                <w:i/>
                <w:iCs/>
                <w:color w:val="000000"/>
              </w:rPr>
              <w:t>Y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; cro/cro</w:t>
            </w:r>
          </w:p>
        </w:tc>
      </w:tr>
      <w:tr w:rsidR="004D42FD" w:rsidRPr="00D939C9" w14:paraId="1652EB82" w14:textId="77777777" w:rsidTr="00725DF4">
        <w:tc>
          <w:tcPr>
            <w:tcW w:w="743" w:type="dxa"/>
          </w:tcPr>
          <w:p w14:paraId="573483A8" w14:textId="387CADB6" w:rsidR="004D42FD" w:rsidRDefault="0062468E" w:rsidP="004D42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</w:t>
            </w:r>
          </w:p>
        </w:tc>
        <w:tc>
          <w:tcPr>
            <w:tcW w:w="8063" w:type="dxa"/>
            <w:vAlign w:val="center"/>
          </w:tcPr>
          <w:p w14:paraId="14AB9A80" w14:textId="1BD39997" w:rsidR="004D42FD" w:rsidRPr="008B67DA" w:rsidRDefault="0062468E" w:rsidP="003815E4">
            <w:pPr>
              <w:rPr>
                <w:rFonts w:ascii="Times" w:eastAsia="ＭＳ Ｐゴシック" w:hAnsi="Times" w:cs="Times New Roman"/>
                <w:b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B91DFF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/Y; 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cro/cro</w:t>
            </w:r>
          </w:p>
        </w:tc>
      </w:tr>
      <w:tr w:rsidR="00513A45" w:rsidRPr="00D939C9" w14:paraId="1C803C9A" w14:textId="77777777" w:rsidTr="00725DF4">
        <w:tc>
          <w:tcPr>
            <w:tcW w:w="743" w:type="dxa"/>
            <w:vMerge w:val="restart"/>
          </w:tcPr>
          <w:p w14:paraId="76E05596" w14:textId="5D05F6DB" w:rsidR="00513A45" w:rsidRDefault="004C35D4" w:rsidP="004D42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C</w:t>
            </w:r>
          </w:p>
        </w:tc>
        <w:tc>
          <w:tcPr>
            <w:tcW w:w="8063" w:type="dxa"/>
            <w:vAlign w:val="center"/>
          </w:tcPr>
          <w:p w14:paraId="17406570" w14:textId="6D45B623" w:rsidR="00513A45" w:rsidRDefault="00513A45" w:rsidP="004D42FD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</w:p>
        </w:tc>
      </w:tr>
      <w:tr w:rsidR="00513A45" w:rsidRPr="00D939C9" w14:paraId="6E4CDD81" w14:textId="77777777" w:rsidTr="00725DF4">
        <w:tc>
          <w:tcPr>
            <w:tcW w:w="743" w:type="dxa"/>
            <w:vMerge/>
          </w:tcPr>
          <w:p w14:paraId="60FD7743" w14:textId="77777777" w:rsidR="00513A45" w:rsidRDefault="00513A45" w:rsidP="004D42F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76D541DE" w14:textId="31EBE56E" w:rsidR="00513A45" w:rsidRDefault="00513A45" w:rsidP="004D42FD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</w:rPr>
              <w:t>; Mi{MIC}Camta[MI01132A]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cro</w:t>
            </w:r>
          </w:p>
        </w:tc>
      </w:tr>
      <w:tr w:rsidR="00513A45" w:rsidRPr="00D939C9" w14:paraId="6F5322D2" w14:textId="77777777" w:rsidTr="00725DF4">
        <w:tc>
          <w:tcPr>
            <w:tcW w:w="743" w:type="dxa"/>
            <w:vMerge/>
          </w:tcPr>
          <w:p w14:paraId="1BCD12DD" w14:textId="77777777" w:rsidR="00513A45" w:rsidRDefault="00513A45" w:rsidP="004D42F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2559565E" w14:textId="60DBC632" w:rsidR="00513A45" w:rsidRDefault="00513A45" w:rsidP="004D42FD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</w:rPr>
              <w:t>; Mi{MIC}Camta[MI04570]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cro</w:t>
            </w:r>
          </w:p>
        </w:tc>
      </w:tr>
      <w:tr w:rsidR="00513A45" w:rsidRPr="00D939C9" w14:paraId="61E0B35E" w14:textId="77777777" w:rsidTr="00725DF4">
        <w:tc>
          <w:tcPr>
            <w:tcW w:w="743" w:type="dxa"/>
            <w:vMerge/>
          </w:tcPr>
          <w:p w14:paraId="56D9FB33" w14:textId="77777777" w:rsidR="00513A45" w:rsidRDefault="00513A45" w:rsidP="004D42F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0386B52A" w14:textId="26693BCD" w:rsidR="00513A45" w:rsidRDefault="00513A45" w:rsidP="003815E4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; cro/cro</w:t>
            </w:r>
          </w:p>
        </w:tc>
      </w:tr>
      <w:tr w:rsidR="00513A45" w:rsidRPr="00D939C9" w14:paraId="6B1A667D" w14:textId="77777777" w:rsidTr="00725DF4">
        <w:tc>
          <w:tcPr>
            <w:tcW w:w="743" w:type="dxa"/>
            <w:vMerge/>
          </w:tcPr>
          <w:p w14:paraId="0D2028D2" w14:textId="77777777" w:rsidR="00513A45" w:rsidRDefault="00513A45" w:rsidP="004D42F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25CAAB4D" w14:textId="52C28051" w:rsidR="00513A45" w:rsidRPr="00B13CA3" w:rsidRDefault="00513A45" w:rsidP="004D42FD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052EFD"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</w:rPr>
              <w:t>; Mi{MIC}Camta[MI01580]/</w:t>
            </w:r>
            <w:r w:rsidRPr="00DB2C3C">
              <w:rPr>
                <w:rFonts w:ascii="Times" w:eastAsia="ＭＳ Ｐゴシック" w:hAnsi="Times" w:cs="Times New Roman"/>
                <w:i/>
                <w:iCs/>
                <w:color w:val="000000"/>
              </w:rPr>
              <w:t>cro</w:t>
            </w:r>
          </w:p>
        </w:tc>
      </w:tr>
      <w:tr w:rsidR="00513A45" w:rsidRPr="00D939C9" w14:paraId="3D9F6ED3" w14:textId="77777777" w:rsidTr="00725DF4">
        <w:tc>
          <w:tcPr>
            <w:tcW w:w="743" w:type="dxa"/>
            <w:vMerge/>
          </w:tcPr>
          <w:p w14:paraId="56A5DD17" w14:textId="77777777" w:rsidR="00513A45" w:rsidRDefault="00513A45" w:rsidP="004D42F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341FA8E7" w14:textId="0AC17DDE" w:rsidR="00513A45" w:rsidRDefault="00513A45" w:rsidP="004D42FD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  <w:kern w:val="0"/>
              </w:rPr>
            </w:pPr>
            <w:r w:rsidRPr="00DB2C3C"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052EFD"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</w:rPr>
              <w:t>; Mi{ET1}Camta[MB05101]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cro</w:t>
            </w:r>
          </w:p>
        </w:tc>
      </w:tr>
      <w:tr w:rsidR="00513A45" w:rsidRPr="00D939C9" w14:paraId="396CA2C0" w14:textId="77777777" w:rsidTr="00725DF4">
        <w:tc>
          <w:tcPr>
            <w:tcW w:w="743" w:type="dxa"/>
            <w:vMerge/>
          </w:tcPr>
          <w:p w14:paraId="21A17C91" w14:textId="77777777" w:rsidR="00513A45" w:rsidRDefault="00513A45" w:rsidP="004D42F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4B3488B0" w14:textId="3C066A57" w:rsidR="00513A45" w:rsidRPr="00B13CA3" w:rsidRDefault="00513A45" w:rsidP="004D42FD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 w:rsidRPr="00DB2C3C"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052EFD"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</w:rPr>
              <w:t>; PBac{WH}Camta[f05489]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cro</w:t>
            </w:r>
          </w:p>
        </w:tc>
      </w:tr>
      <w:tr w:rsidR="0026543B" w:rsidRPr="00D939C9" w14:paraId="772F4404" w14:textId="77777777" w:rsidTr="00725DF4">
        <w:tc>
          <w:tcPr>
            <w:tcW w:w="743" w:type="dxa"/>
            <w:vMerge w:val="restart"/>
          </w:tcPr>
          <w:p w14:paraId="2994EF20" w14:textId="403B535E" w:rsidR="0026543B" w:rsidRDefault="004C35D4" w:rsidP="004D42F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</w:t>
            </w:r>
          </w:p>
        </w:tc>
        <w:tc>
          <w:tcPr>
            <w:tcW w:w="8063" w:type="dxa"/>
            <w:vAlign w:val="center"/>
          </w:tcPr>
          <w:p w14:paraId="51A662F5" w14:textId="2E27EE48" w:rsidR="0026543B" w:rsidRDefault="0026543B" w:rsidP="008345F0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794FF4"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</w:p>
        </w:tc>
      </w:tr>
      <w:tr w:rsidR="0026543B" w:rsidRPr="00D939C9" w14:paraId="496419D5" w14:textId="77777777" w:rsidTr="00725DF4">
        <w:tc>
          <w:tcPr>
            <w:tcW w:w="743" w:type="dxa"/>
            <w:vMerge/>
          </w:tcPr>
          <w:p w14:paraId="47C8D5C4" w14:textId="77777777" w:rsidR="0026543B" w:rsidRDefault="0026543B" w:rsidP="0026543B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7EBD90AC" w14:textId="5EDD3203" w:rsidR="0026543B" w:rsidRDefault="0026543B" w:rsidP="0026543B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  <w:kern w:val="0"/>
              </w:rPr>
            </w:pP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794FF4"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</w:rPr>
              <w:t>; Df(2R)BSC408/cro</w:t>
            </w:r>
          </w:p>
        </w:tc>
      </w:tr>
      <w:tr w:rsidR="0026543B" w:rsidRPr="00D939C9" w14:paraId="52B60761" w14:textId="77777777" w:rsidTr="00725DF4">
        <w:tc>
          <w:tcPr>
            <w:tcW w:w="743" w:type="dxa"/>
            <w:vMerge/>
          </w:tcPr>
          <w:p w14:paraId="62B6BF71" w14:textId="77777777" w:rsidR="0026543B" w:rsidRDefault="0026543B" w:rsidP="0026543B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17DB4A17" w14:textId="4CED0C95" w:rsidR="0026543B" w:rsidRDefault="0026543B" w:rsidP="008345F0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794FF4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/Y; 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cro/cro</w:t>
            </w:r>
          </w:p>
        </w:tc>
      </w:tr>
      <w:tr w:rsidR="0026543B" w:rsidRPr="00D939C9" w14:paraId="21FB81FE" w14:textId="77777777" w:rsidTr="00725DF4">
        <w:tc>
          <w:tcPr>
            <w:tcW w:w="743" w:type="dxa"/>
            <w:vMerge/>
          </w:tcPr>
          <w:p w14:paraId="2C34675C" w14:textId="77777777" w:rsidR="0026543B" w:rsidRDefault="0026543B" w:rsidP="0026543B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716DF276" w14:textId="1564A2CC" w:rsidR="0026543B" w:rsidRDefault="00F805A4" w:rsidP="0026543B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  <w:kern w:val="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794FF4"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  <w:r w:rsidR="0026543B" w:rsidRPr="009F331C">
              <w:rPr>
                <w:rFonts w:ascii="Times" w:eastAsia="ＭＳ Ｐゴシック" w:hAnsi="Times" w:cs="Times New Roman"/>
                <w:i/>
                <w:iCs/>
                <w:color w:val="000000"/>
              </w:rPr>
              <w:t>; Mi{MIC}Camta[MI04570]</w:t>
            </w:r>
            <w:r w:rsidR="0026543B">
              <w:rPr>
                <w:rFonts w:ascii="Times" w:eastAsia="ＭＳ Ｐゴシック" w:hAnsi="Times" w:cs="Times New Roman"/>
                <w:i/>
                <w:iCs/>
                <w:color w:val="000000"/>
              </w:rPr>
              <w:t>/cro</w:t>
            </w:r>
          </w:p>
        </w:tc>
      </w:tr>
      <w:tr w:rsidR="003C33CF" w:rsidRPr="00EB4794" w14:paraId="01B3C3DE" w14:textId="77777777" w:rsidTr="00A767D5">
        <w:tc>
          <w:tcPr>
            <w:tcW w:w="8806" w:type="dxa"/>
            <w:gridSpan w:val="2"/>
          </w:tcPr>
          <w:p w14:paraId="094D9E04" w14:textId="324F3558" w:rsidR="003C33CF" w:rsidRPr="00EB4794" w:rsidRDefault="003C33CF" w:rsidP="00A767D5">
            <w:pPr>
              <w:rPr>
                <w:rFonts w:ascii="Times" w:eastAsia="ＭＳ Ｐゴシック" w:hAnsi="Times" w:cs="Times New Roman"/>
                <w:b/>
                <w:iCs/>
                <w:color w:val="000000"/>
              </w:rPr>
            </w:pPr>
            <w:r w:rsidRPr="00EB4794">
              <w:rPr>
                <w:rFonts w:ascii="Times" w:eastAsia="ＭＳ Ｐゴシック" w:hAnsi="Times" w:cs="Times New Roman"/>
                <w:b/>
                <w:iCs/>
                <w:color w:val="000000"/>
              </w:rPr>
              <w:t>Fig</w:t>
            </w:r>
            <w:r>
              <w:rPr>
                <w:rFonts w:ascii="Times" w:eastAsia="ＭＳ Ｐゴシック" w:hAnsi="Times" w:cs="Times New Roman"/>
                <w:b/>
                <w:iCs/>
                <w:color w:val="000000"/>
              </w:rPr>
              <w:t>.</w:t>
            </w:r>
            <w:r w:rsidRPr="00EB4794">
              <w:rPr>
                <w:rFonts w:ascii="Times" w:eastAsia="ＭＳ Ｐゴシック" w:hAnsi="Times" w:cs="Times New Roman"/>
                <w:b/>
                <w:iCs/>
                <w:color w:val="000000"/>
              </w:rPr>
              <w:t xml:space="preserve"> </w:t>
            </w:r>
            <w:r w:rsidR="004C35D4">
              <w:rPr>
                <w:rFonts w:ascii="Times" w:eastAsia="ＭＳ Ｐゴシック" w:hAnsi="Times" w:cs="Times New Roman"/>
                <w:b/>
                <w:iCs/>
                <w:color w:val="000000"/>
              </w:rPr>
              <w:t>3</w:t>
            </w:r>
          </w:p>
        </w:tc>
      </w:tr>
      <w:tr w:rsidR="004C35D4" w:rsidRPr="002506E6" w14:paraId="26CC1026" w14:textId="77777777" w:rsidTr="00725DF4">
        <w:tc>
          <w:tcPr>
            <w:tcW w:w="743" w:type="dxa"/>
          </w:tcPr>
          <w:p w14:paraId="198F0C1F" w14:textId="7D9457D2" w:rsidR="004C35D4" w:rsidRPr="00D939C9" w:rsidRDefault="004C35D4" w:rsidP="00A767D5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A</w:t>
            </w:r>
          </w:p>
        </w:tc>
        <w:tc>
          <w:tcPr>
            <w:tcW w:w="8063" w:type="dxa"/>
            <w:vAlign w:val="center"/>
          </w:tcPr>
          <w:p w14:paraId="1FD0C2C0" w14:textId="32AE057A" w:rsidR="004C35D4" w:rsidRDefault="004C35D4" w:rsidP="00A767D5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; cro-GAL4/cro</w:t>
            </w:r>
          </w:p>
        </w:tc>
      </w:tr>
      <w:tr w:rsidR="003C33CF" w:rsidRPr="002506E6" w14:paraId="4E028F14" w14:textId="77777777" w:rsidTr="00725DF4">
        <w:tc>
          <w:tcPr>
            <w:tcW w:w="743" w:type="dxa"/>
            <w:vMerge w:val="restart"/>
          </w:tcPr>
          <w:p w14:paraId="686DC8E7" w14:textId="00DE8E09" w:rsidR="003C33CF" w:rsidRPr="00D939C9" w:rsidRDefault="002F30BD" w:rsidP="00A767D5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B</w:t>
            </w:r>
          </w:p>
        </w:tc>
        <w:tc>
          <w:tcPr>
            <w:tcW w:w="8063" w:type="dxa"/>
            <w:vAlign w:val="center"/>
          </w:tcPr>
          <w:p w14:paraId="56C13B08" w14:textId="4DC81CA1" w:rsidR="003C33CF" w:rsidRPr="002506E6" w:rsidRDefault="003C33CF" w:rsidP="00A767D5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</w:p>
        </w:tc>
      </w:tr>
      <w:tr w:rsidR="003C33CF" w:rsidRPr="00C219F8" w14:paraId="123CB2A6" w14:textId="77777777" w:rsidTr="00725DF4">
        <w:tc>
          <w:tcPr>
            <w:tcW w:w="743" w:type="dxa"/>
            <w:vMerge/>
          </w:tcPr>
          <w:p w14:paraId="5337BEB1" w14:textId="77777777" w:rsidR="003C33CF" w:rsidRPr="00D939C9" w:rsidRDefault="003C33CF" w:rsidP="00A767D5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1C9B70A2" w14:textId="420AC7FA" w:rsidR="003C33CF" w:rsidRPr="00C219F8" w:rsidRDefault="003C33CF" w:rsidP="003C33CF">
            <w:pPr>
              <w:rPr>
                <w:rFonts w:ascii="Times" w:eastAsia="ＭＳ Ｐゴシック" w:hAnsi="Times" w:cs="Times New Roman"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531FA5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; cro-GAL4/+</w:t>
            </w:r>
          </w:p>
        </w:tc>
      </w:tr>
      <w:tr w:rsidR="003C33CF" w14:paraId="57C0F5BF" w14:textId="77777777" w:rsidTr="00725DF4">
        <w:tc>
          <w:tcPr>
            <w:tcW w:w="743" w:type="dxa"/>
            <w:vMerge/>
          </w:tcPr>
          <w:p w14:paraId="3D9E3BD5" w14:textId="77777777" w:rsidR="003C33CF" w:rsidRPr="00D939C9" w:rsidRDefault="003C33CF" w:rsidP="00A767D5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7A6A36B0" w14:textId="44B80D48" w:rsidR="003C33CF" w:rsidRDefault="003C33CF" w:rsidP="00A767D5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; cro-GAL4/cro</w:t>
            </w:r>
          </w:p>
        </w:tc>
      </w:tr>
      <w:tr w:rsidR="003C33CF" w14:paraId="780DA57B" w14:textId="77777777" w:rsidTr="00725DF4">
        <w:tc>
          <w:tcPr>
            <w:tcW w:w="743" w:type="dxa"/>
            <w:vMerge/>
          </w:tcPr>
          <w:p w14:paraId="20A08B50" w14:textId="77777777" w:rsidR="003C33CF" w:rsidRPr="00D939C9" w:rsidRDefault="003C33CF" w:rsidP="00A767D5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4A0D3741" w14:textId="329C263F" w:rsidR="003C33CF" w:rsidRDefault="003C33CF" w:rsidP="00A767D5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; cro-GAL4/cro; UAS-Camta</w:t>
            </w:r>
            <w:r w:rsidRPr="003C33C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+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+</w:t>
            </w:r>
          </w:p>
        </w:tc>
      </w:tr>
      <w:tr w:rsidR="0018074D" w14:paraId="3E0F20A5" w14:textId="77777777" w:rsidTr="00725DF4">
        <w:tc>
          <w:tcPr>
            <w:tcW w:w="743" w:type="dxa"/>
          </w:tcPr>
          <w:p w14:paraId="343FF796" w14:textId="3118FCA2" w:rsidR="0018074D" w:rsidRPr="00D939C9" w:rsidRDefault="0018074D" w:rsidP="00A767D5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</w:p>
        </w:tc>
        <w:tc>
          <w:tcPr>
            <w:tcW w:w="8063" w:type="dxa"/>
            <w:vAlign w:val="center"/>
          </w:tcPr>
          <w:p w14:paraId="150A0FDC" w14:textId="421501C0" w:rsidR="0018074D" w:rsidRDefault="0018074D" w:rsidP="00A767D5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531FA5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; cro-GAL4/+</w:t>
            </w:r>
          </w:p>
        </w:tc>
      </w:tr>
      <w:tr w:rsidR="0018074D" w14:paraId="76FDD8A0" w14:textId="77777777" w:rsidTr="00725DF4">
        <w:tc>
          <w:tcPr>
            <w:tcW w:w="743" w:type="dxa"/>
          </w:tcPr>
          <w:p w14:paraId="153BE9AE" w14:textId="3AF0EB35" w:rsidR="0018074D" w:rsidRPr="00D939C9" w:rsidRDefault="0018074D" w:rsidP="00A767D5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D</w:t>
            </w:r>
          </w:p>
        </w:tc>
        <w:tc>
          <w:tcPr>
            <w:tcW w:w="8063" w:type="dxa"/>
            <w:vAlign w:val="center"/>
          </w:tcPr>
          <w:p w14:paraId="3680670B" w14:textId="09847383" w:rsidR="0018074D" w:rsidRDefault="0018074D" w:rsidP="00A767D5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; cro-GAL4/cro</w:t>
            </w:r>
          </w:p>
        </w:tc>
      </w:tr>
      <w:tr w:rsidR="0018074D" w14:paraId="3C9812E0" w14:textId="77777777" w:rsidTr="00725DF4">
        <w:tc>
          <w:tcPr>
            <w:tcW w:w="743" w:type="dxa"/>
          </w:tcPr>
          <w:p w14:paraId="7D8EC060" w14:textId="3950195E" w:rsidR="0018074D" w:rsidRPr="00D939C9" w:rsidRDefault="0018074D" w:rsidP="00A767D5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E</w:t>
            </w:r>
          </w:p>
        </w:tc>
        <w:tc>
          <w:tcPr>
            <w:tcW w:w="8063" w:type="dxa"/>
            <w:vAlign w:val="center"/>
          </w:tcPr>
          <w:p w14:paraId="68771CC8" w14:textId="01F2C8A3" w:rsidR="0018074D" w:rsidRDefault="0018074D" w:rsidP="00A767D5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; cro-GAL4/cro; UAS-Camta</w:t>
            </w:r>
            <w:r w:rsidRPr="003C33C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+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+</w:t>
            </w:r>
          </w:p>
        </w:tc>
      </w:tr>
      <w:tr w:rsidR="0018074D" w14:paraId="644C853F" w14:textId="77777777" w:rsidTr="00725DF4">
        <w:tc>
          <w:tcPr>
            <w:tcW w:w="743" w:type="dxa"/>
            <w:vMerge w:val="restart"/>
          </w:tcPr>
          <w:p w14:paraId="4A17502C" w14:textId="5A07C64B" w:rsidR="0018074D" w:rsidRPr="00D939C9" w:rsidRDefault="0018074D" w:rsidP="00A767D5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F</w:t>
            </w:r>
          </w:p>
        </w:tc>
        <w:tc>
          <w:tcPr>
            <w:tcW w:w="8063" w:type="dxa"/>
            <w:vAlign w:val="center"/>
          </w:tcPr>
          <w:p w14:paraId="7B6B73F5" w14:textId="509BD01A" w:rsidR="0018074D" w:rsidRDefault="0018074D" w:rsidP="00A767D5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</w:p>
        </w:tc>
      </w:tr>
      <w:tr w:rsidR="0018074D" w14:paraId="2EFC8E43" w14:textId="77777777" w:rsidTr="00725DF4">
        <w:tc>
          <w:tcPr>
            <w:tcW w:w="743" w:type="dxa"/>
            <w:vMerge/>
          </w:tcPr>
          <w:p w14:paraId="7CE9E0DD" w14:textId="77777777" w:rsidR="0018074D" w:rsidRDefault="0018074D" w:rsidP="00A767D5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33646ED4" w14:textId="01ED1885" w:rsidR="0018074D" w:rsidRDefault="0018074D" w:rsidP="00A767D5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531FA5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; cro-GAL4/+</w:t>
            </w:r>
          </w:p>
        </w:tc>
      </w:tr>
      <w:tr w:rsidR="0018074D" w14:paraId="58E9A145" w14:textId="77777777" w:rsidTr="00725DF4">
        <w:tc>
          <w:tcPr>
            <w:tcW w:w="743" w:type="dxa"/>
            <w:vMerge/>
          </w:tcPr>
          <w:p w14:paraId="7DB12BF1" w14:textId="77777777" w:rsidR="0018074D" w:rsidRDefault="0018074D" w:rsidP="00A767D5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10EFC1C7" w14:textId="567AF7BD" w:rsidR="0018074D" w:rsidRDefault="0018074D" w:rsidP="00A767D5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; cro-GAL4/cro</w:t>
            </w:r>
          </w:p>
        </w:tc>
      </w:tr>
      <w:tr w:rsidR="0018074D" w14:paraId="3F3597FC" w14:textId="77777777" w:rsidTr="00725DF4">
        <w:tc>
          <w:tcPr>
            <w:tcW w:w="743" w:type="dxa"/>
            <w:vMerge/>
          </w:tcPr>
          <w:p w14:paraId="67ACAA08" w14:textId="77777777" w:rsidR="0018074D" w:rsidRDefault="0018074D" w:rsidP="00A767D5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6603EA04" w14:textId="4BE9746C" w:rsidR="0018074D" w:rsidRDefault="0018074D" w:rsidP="00A767D5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; cro-GAL4/cro; UAS-Camta</w:t>
            </w:r>
            <w:r w:rsidRPr="003C33C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+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+</w:t>
            </w:r>
          </w:p>
        </w:tc>
      </w:tr>
      <w:tr w:rsidR="003C33CF" w:rsidRPr="00EB4794" w14:paraId="229BE14E" w14:textId="77777777" w:rsidTr="00A767D5">
        <w:tc>
          <w:tcPr>
            <w:tcW w:w="8806" w:type="dxa"/>
            <w:gridSpan w:val="2"/>
          </w:tcPr>
          <w:p w14:paraId="27A93D28" w14:textId="7BB40B86" w:rsidR="003C33CF" w:rsidRPr="00EB4794" w:rsidRDefault="003C33CF" w:rsidP="00A767D5">
            <w:pPr>
              <w:rPr>
                <w:rFonts w:ascii="Times" w:eastAsia="ＭＳ Ｐゴシック" w:hAnsi="Times" w:cs="Times New Roman"/>
                <w:b/>
                <w:iCs/>
                <w:color w:val="000000"/>
              </w:rPr>
            </w:pPr>
            <w:r w:rsidRPr="00EB4794">
              <w:rPr>
                <w:rFonts w:ascii="Times" w:eastAsia="ＭＳ Ｐゴシック" w:hAnsi="Times" w:cs="Times New Roman"/>
                <w:b/>
                <w:iCs/>
                <w:color w:val="000000"/>
              </w:rPr>
              <w:t>Fig</w:t>
            </w:r>
            <w:r>
              <w:rPr>
                <w:rFonts w:ascii="Times" w:eastAsia="ＭＳ Ｐゴシック" w:hAnsi="Times" w:cs="Times New Roman"/>
                <w:b/>
                <w:iCs/>
                <w:color w:val="000000"/>
              </w:rPr>
              <w:t>.</w:t>
            </w:r>
            <w:r w:rsidRPr="00EB4794">
              <w:rPr>
                <w:rFonts w:ascii="Times" w:eastAsia="ＭＳ Ｐゴシック" w:hAnsi="Times" w:cs="Times New Roman"/>
                <w:b/>
                <w:iCs/>
                <w:color w:val="000000"/>
              </w:rPr>
              <w:t xml:space="preserve"> </w:t>
            </w:r>
            <w:r w:rsidR="0033302F">
              <w:rPr>
                <w:rFonts w:ascii="Times" w:eastAsia="ＭＳ Ｐゴシック" w:hAnsi="Times" w:cs="Times New Roman"/>
                <w:b/>
                <w:iCs/>
                <w:color w:val="000000"/>
              </w:rPr>
              <w:t>4</w:t>
            </w:r>
          </w:p>
        </w:tc>
      </w:tr>
      <w:tr w:rsidR="003C33CF" w:rsidRPr="002506E6" w14:paraId="760263AB" w14:textId="77777777" w:rsidTr="00725DF4">
        <w:tc>
          <w:tcPr>
            <w:tcW w:w="743" w:type="dxa"/>
            <w:vMerge w:val="restart"/>
          </w:tcPr>
          <w:p w14:paraId="511F2289" w14:textId="77777777" w:rsidR="003C33CF" w:rsidRPr="00D939C9" w:rsidRDefault="003C33CF" w:rsidP="00A767D5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327CBA43" w14:textId="77777777" w:rsidR="003C33CF" w:rsidRPr="002506E6" w:rsidRDefault="003C33CF" w:rsidP="00A767D5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</w:p>
        </w:tc>
      </w:tr>
      <w:tr w:rsidR="003C33CF" w14:paraId="6227179B" w14:textId="77777777" w:rsidTr="00725DF4">
        <w:tc>
          <w:tcPr>
            <w:tcW w:w="743" w:type="dxa"/>
            <w:vMerge/>
          </w:tcPr>
          <w:p w14:paraId="2BB9EA27" w14:textId="77777777" w:rsidR="003C33CF" w:rsidRPr="00D939C9" w:rsidRDefault="003C33CF" w:rsidP="00A767D5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1658A7B9" w14:textId="77777777" w:rsidR="003C33CF" w:rsidRDefault="003C33CF" w:rsidP="00A767D5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; cro-GAL4/cro</w:t>
            </w:r>
          </w:p>
        </w:tc>
      </w:tr>
      <w:tr w:rsidR="003C33CF" w14:paraId="016219D2" w14:textId="77777777" w:rsidTr="00725DF4">
        <w:tc>
          <w:tcPr>
            <w:tcW w:w="743" w:type="dxa"/>
            <w:vMerge/>
          </w:tcPr>
          <w:p w14:paraId="10C18661" w14:textId="77777777" w:rsidR="003C33CF" w:rsidRPr="00D939C9" w:rsidRDefault="003C33CF" w:rsidP="00A767D5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6B4CEE62" w14:textId="77777777" w:rsidR="003C33CF" w:rsidRDefault="003C33CF" w:rsidP="00A767D5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; cro-GAL4/cro; UAS-Camta</w:t>
            </w:r>
            <w:r w:rsidRPr="003C33C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+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+</w:t>
            </w:r>
          </w:p>
        </w:tc>
      </w:tr>
      <w:tr w:rsidR="0026543B" w:rsidRPr="00EB4794" w14:paraId="4D0596A5" w14:textId="77777777" w:rsidTr="00A23470">
        <w:tc>
          <w:tcPr>
            <w:tcW w:w="8806" w:type="dxa"/>
            <w:gridSpan w:val="2"/>
          </w:tcPr>
          <w:p w14:paraId="368FFDBA" w14:textId="6A9E241A" w:rsidR="003C33CF" w:rsidRPr="00EB4794" w:rsidRDefault="0026543B" w:rsidP="0026543B">
            <w:pPr>
              <w:rPr>
                <w:rFonts w:ascii="Times" w:eastAsia="ＭＳ Ｐゴシック" w:hAnsi="Times" w:cs="Times New Roman"/>
                <w:b/>
                <w:iCs/>
                <w:color w:val="000000"/>
              </w:rPr>
            </w:pPr>
            <w:r w:rsidRPr="00EB4794">
              <w:rPr>
                <w:rFonts w:ascii="Times" w:eastAsia="ＭＳ Ｐゴシック" w:hAnsi="Times" w:cs="Times New Roman"/>
                <w:b/>
                <w:iCs/>
                <w:color w:val="000000"/>
              </w:rPr>
              <w:t>Fig</w:t>
            </w:r>
            <w:r w:rsidR="004D6371">
              <w:rPr>
                <w:rFonts w:ascii="Times" w:eastAsia="ＭＳ Ｐゴシック" w:hAnsi="Times" w:cs="Times New Roman"/>
                <w:b/>
                <w:iCs/>
                <w:color w:val="000000"/>
              </w:rPr>
              <w:t>.</w:t>
            </w:r>
            <w:r w:rsidRPr="00EB4794">
              <w:rPr>
                <w:rFonts w:ascii="Times" w:eastAsia="ＭＳ Ｐゴシック" w:hAnsi="Times" w:cs="Times New Roman"/>
                <w:b/>
                <w:iCs/>
                <w:color w:val="000000"/>
              </w:rPr>
              <w:t xml:space="preserve"> </w:t>
            </w:r>
            <w:r w:rsidR="00552AB1">
              <w:rPr>
                <w:rFonts w:ascii="Times" w:eastAsia="ＭＳ Ｐゴシック" w:hAnsi="Times" w:cs="Times New Roman"/>
                <w:b/>
                <w:iCs/>
                <w:color w:val="000000"/>
              </w:rPr>
              <w:t>5</w:t>
            </w:r>
          </w:p>
        </w:tc>
      </w:tr>
      <w:tr w:rsidR="003C33CF" w:rsidRPr="002506E6" w14:paraId="5C3BC91C" w14:textId="77777777" w:rsidTr="00725DF4">
        <w:tc>
          <w:tcPr>
            <w:tcW w:w="743" w:type="dxa"/>
            <w:vMerge w:val="restart"/>
          </w:tcPr>
          <w:p w14:paraId="697889DE" w14:textId="4932F20D" w:rsidR="003C33CF" w:rsidRPr="00D939C9" w:rsidRDefault="003C33CF" w:rsidP="003C33CF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lastRenderedPageBreak/>
              <w:t>A</w:t>
            </w:r>
          </w:p>
        </w:tc>
        <w:tc>
          <w:tcPr>
            <w:tcW w:w="8063" w:type="dxa"/>
            <w:vAlign w:val="center"/>
          </w:tcPr>
          <w:p w14:paraId="504E05A7" w14:textId="266E43F0" w:rsidR="003C33CF" w:rsidRPr="002506E6" w:rsidRDefault="003C33CF" w:rsidP="003C33CF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/Y; +; UAS-Camta RNAi/+</w:t>
            </w:r>
          </w:p>
        </w:tc>
      </w:tr>
      <w:tr w:rsidR="003C33CF" w14:paraId="3B11F303" w14:textId="77777777" w:rsidTr="00725DF4">
        <w:tc>
          <w:tcPr>
            <w:tcW w:w="743" w:type="dxa"/>
            <w:vMerge/>
          </w:tcPr>
          <w:p w14:paraId="7C9F1128" w14:textId="77777777" w:rsidR="003C33CF" w:rsidRPr="00D939C9" w:rsidRDefault="003C33CF" w:rsidP="003C33CF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7D623180" w14:textId="4A1BDA43" w:rsidR="003C33CF" w:rsidRDefault="003C33CF" w:rsidP="003C33CF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/Y; cro-GAL4/+</w:t>
            </w:r>
          </w:p>
        </w:tc>
      </w:tr>
      <w:tr w:rsidR="003C33CF" w14:paraId="5F39D87C" w14:textId="77777777" w:rsidTr="00725DF4">
        <w:tc>
          <w:tcPr>
            <w:tcW w:w="743" w:type="dxa"/>
            <w:vMerge/>
          </w:tcPr>
          <w:p w14:paraId="3AA48924" w14:textId="77777777" w:rsidR="003C33CF" w:rsidRPr="00D939C9" w:rsidRDefault="003C33CF" w:rsidP="003C33CF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552DF5C1" w14:textId="3BFBCC2E" w:rsidR="003C33CF" w:rsidRDefault="003C33CF" w:rsidP="003C33CF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/Y; cro-GAL4/+; UAS-Camta RNAi/+</w:t>
            </w:r>
          </w:p>
        </w:tc>
      </w:tr>
      <w:tr w:rsidR="00D707DD" w:rsidRPr="00D939C9" w14:paraId="00E93FD2" w14:textId="77777777" w:rsidTr="00725DF4">
        <w:tc>
          <w:tcPr>
            <w:tcW w:w="743" w:type="dxa"/>
            <w:vMerge w:val="restart"/>
          </w:tcPr>
          <w:p w14:paraId="6A711C1E" w14:textId="51297612" w:rsidR="00D707DD" w:rsidRPr="00D939C9" w:rsidRDefault="003C33CF" w:rsidP="002654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</w:t>
            </w:r>
          </w:p>
        </w:tc>
        <w:tc>
          <w:tcPr>
            <w:tcW w:w="8063" w:type="dxa"/>
            <w:vAlign w:val="center"/>
          </w:tcPr>
          <w:p w14:paraId="1050A57C" w14:textId="25EEE14A" w:rsidR="00D707DD" w:rsidRPr="002506E6" w:rsidRDefault="00D707DD" w:rsidP="008345F0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="00A30B26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/Y; </w:t>
            </w:r>
            <w:r w:rsidR="00A30B26" w:rsidRPr="008345F0">
              <w:rPr>
                <w:rFonts w:ascii="Times" w:eastAsia="ＭＳ Ｐゴシック" w:hAnsi="Times" w:cs="Times New Roman"/>
                <w:i/>
                <w:iCs/>
                <w:color w:val="000000"/>
              </w:rPr>
              <w:t>+</w:t>
            </w:r>
            <w:r w:rsidR="00A30B26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; 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UAS</w:t>
            </w:r>
            <w:r w:rsidR="00A30B26">
              <w:rPr>
                <w:rFonts w:ascii="Times" w:eastAsia="ＭＳ Ｐゴシック" w:hAnsi="Times" w:cs="Times New Roman"/>
                <w:i/>
                <w:iCs/>
                <w:color w:val="000000"/>
              </w:rPr>
              <w:t>-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Camta</w:t>
            </w:r>
            <w:r w:rsidR="00A30B26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RNAi/+</w:t>
            </w:r>
          </w:p>
        </w:tc>
      </w:tr>
      <w:tr w:rsidR="00D707DD" w:rsidRPr="00D939C9" w14:paraId="562867C0" w14:textId="77777777" w:rsidTr="00725DF4">
        <w:tc>
          <w:tcPr>
            <w:tcW w:w="743" w:type="dxa"/>
            <w:vMerge/>
          </w:tcPr>
          <w:p w14:paraId="0F42107E" w14:textId="77777777" w:rsidR="00D707DD" w:rsidRPr="00D939C9" w:rsidRDefault="00D707DD" w:rsidP="00D707D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747F63E6" w14:textId="08876FD7" w:rsidR="00D707DD" w:rsidRPr="00C219F8" w:rsidRDefault="00BB4F84" w:rsidP="004A4BAF">
            <w:pPr>
              <w:rPr>
                <w:rFonts w:ascii="Times" w:eastAsia="ＭＳ Ｐゴシック" w:hAnsi="Times" w:cs="Times New Roman"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elav</w:t>
            </w:r>
            <w:r w:rsidRPr="004A4BA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GAL4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, w</w:t>
            </w:r>
            <w:r w:rsidRPr="00531FA5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1118</w:t>
            </w:r>
            <w:r w:rsidR="00A30B26">
              <w:rPr>
                <w:rFonts w:ascii="Times" w:eastAsia="ＭＳ Ｐゴシック" w:hAnsi="Times" w:cs="Times New Roman"/>
                <w:i/>
                <w:iCs/>
                <w:color w:val="000000"/>
              </w:rPr>
              <w:t>/Y; +; UAS-</w:t>
            </w:r>
            <w:r w:rsidR="00D707DD">
              <w:rPr>
                <w:rFonts w:ascii="Times" w:eastAsia="ＭＳ Ｐゴシック" w:hAnsi="Times" w:cs="Times New Roman"/>
                <w:i/>
                <w:iCs/>
                <w:color w:val="000000"/>
              </w:rPr>
              <w:t>Camta</w:t>
            </w:r>
            <w:r w:rsidR="00A30B26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 w:rsidR="00D707DD">
              <w:rPr>
                <w:rFonts w:ascii="Times" w:eastAsia="ＭＳ Ｐゴシック" w:hAnsi="Times" w:cs="Times New Roman"/>
                <w:i/>
                <w:iCs/>
                <w:color w:val="000000"/>
              </w:rPr>
              <w:t>RNAi/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+</w:t>
            </w:r>
          </w:p>
        </w:tc>
      </w:tr>
      <w:tr w:rsidR="00D707DD" w:rsidRPr="00D939C9" w14:paraId="10ABEA1F" w14:textId="77777777" w:rsidTr="00725DF4">
        <w:tc>
          <w:tcPr>
            <w:tcW w:w="743" w:type="dxa"/>
            <w:vMerge/>
          </w:tcPr>
          <w:p w14:paraId="296146A5" w14:textId="77777777" w:rsidR="00D707DD" w:rsidRPr="00D939C9" w:rsidRDefault="00D707DD" w:rsidP="00D707D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13DFEDA1" w14:textId="5F8A5D17" w:rsidR="00D707DD" w:rsidRDefault="00DC6F4F" w:rsidP="004A4BAF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 w:rsidRPr="00DC6F4F"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="00262C0A">
              <w:rPr>
                <w:rFonts w:ascii="Times" w:eastAsia="ＭＳ Ｐゴシック" w:hAnsi="Times" w:cs="Times New Roman"/>
                <w:i/>
                <w:iCs/>
                <w:color w:val="000000"/>
              </w:rPr>
              <w:t>/Y; +; UAS-</w:t>
            </w:r>
            <w:r w:rsidR="00D707DD">
              <w:rPr>
                <w:rFonts w:ascii="Times" w:eastAsia="ＭＳ Ｐゴシック" w:hAnsi="Times" w:cs="Times New Roman"/>
                <w:i/>
                <w:iCs/>
                <w:color w:val="000000"/>
              </w:rPr>
              <w:t>Camta</w:t>
            </w:r>
            <w:r w:rsidR="00262C0A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 w:rsidR="00D707DD">
              <w:rPr>
                <w:rFonts w:ascii="Times" w:eastAsia="ＭＳ Ｐゴシック" w:hAnsi="Times" w:cs="Times New Roman"/>
                <w:i/>
                <w:iCs/>
                <w:color w:val="000000"/>
              </w:rPr>
              <w:t>RNAi/nSyb</w:t>
            </w:r>
            <w:r w:rsidR="00D707DD" w:rsidRPr="004A4BA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GAL4</w:t>
            </w:r>
          </w:p>
        </w:tc>
      </w:tr>
      <w:tr w:rsidR="00D707DD" w:rsidRPr="00D939C9" w14:paraId="163FCB3B" w14:textId="77777777" w:rsidTr="00725DF4">
        <w:tc>
          <w:tcPr>
            <w:tcW w:w="743" w:type="dxa"/>
            <w:vMerge/>
          </w:tcPr>
          <w:p w14:paraId="60EAECB8" w14:textId="77777777" w:rsidR="00D707DD" w:rsidRPr="00D939C9" w:rsidRDefault="00D707DD" w:rsidP="00D707D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2F882D54" w14:textId="3286A82F" w:rsidR="00D707DD" w:rsidRDefault="00D707DD" w:rsidP="004A4BAF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 w:rsidRPr="00CD6392"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="00BB4F84"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  <w:r w:rsidRPr="00CD6392">
              <w:rPr>
                <w:rFonts w:ascii="Times" w:eastAsia="ＭＳ Ｐゴシック" w:hAnsi="Times" w:cs="Times New Roman"/>
                <w:i/>
                <w:iCs/>
                <w:color w:val="000000"/>
              </w:rPr>
              <w:t>;</w:t>
            </w:r>
            <w:r w:rsidR="00333AF6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 w:rsidRPr="00CD6392">
              <w:rPr>
                <w:rFonts w:ascii="Times" w:eastAsia="ＭＳ Ｐゴシック" w:hAnsi="Times" w:cs="Times New Roman"/>
                <w:i/>
                <w:iCs/>
                <w:color w:val="000000"/>
              </w:rPr>
              <w:t>UAS-Dcr2/+;</w:t>
            </w:r>
            <w:r w:rsidR="00333AF6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 w:rsidRPr="00CD6392">
              <w:rPr>
                <w:rFonts w:ascii="Times" w:eastAsia="ＭＳ Ｐゴシック" w:hAnsi="Times" w:cs="Times New Roman"/>
                <w:i/>
                <w:iCs/>
                <w:color w:val="000000"/>
              </w:rPr>
              <w:t>repo</w:t>
            </w:r>
            <w:r w:rsidRPr="004A4BA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G</w:t>
            </w:r>
            <w:r w:rsidR="00333AF6" w:rsidRPr="004A4BA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AL</w:t>
            </w:r>
            <w:r w:rsidRPr="004A4BA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4</w:t>
            </w:r>
            <w:r w:rsidRPr="00CD6392">
              <w:rPr>
                <w:rFonts w:ascii="Times" w:eastAsia="ＭＳ Ｐゴシック" w:hAnsi="Times" w:cs="Times New Roman"/>
                <w:i/>
                <w:iCs/>
                <w:color w:val="000000"/>
              </w:rPr>
              <w:t>/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 w:rsidR="00333AF6">
              <w:rPr>
                <w:rFonts w:ascii="Times" w:eastAsia="ＭＳ Ｐゴシック" w:hAnsi="Times" w:cs="Times New Roman"/>
                <w:i/>
                <w:iCs/>
                <w:color w:val="000000"/>
              </w:rPr>
              <w:t>UAS-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Camta</w:t>
            </w:r>
            <w:r w:rsidR="00333AF6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RNAi</w:t>
            </w:r>
          </w:p>
        </w:tc>
      </w:tr>
      <w:tr w:rsidR="00552AB1" w:rsidRPr="00D939C9" w14:paraId="2CFC86F3" w14:textId="77777777" w:rsidTr="00725DF4">
        <w:tc>
          <w:tcPr>
            <w:tcW w:w="743" w:type="dxa"/>
            <w:vMerge w:val="restart"/>
          </w:tcPr>
          <w:p w14:paraId="355D7697" w14:textId="2CFEE6DC" w:rsidR="00552AB1" w:rsidRPr="00D939C9" w:rsidRDefault="00552AB1" w:rsidP="00D707D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</w:p>
        </w:tc>
        <w:tc>
          <w:tcPr>
            <w:tcW w:w="8063" w:type="dxa"/>
            <w:vAlign w:val="center"/>
          </w:tcPr>
          <w:p w14:paraId="5D9B619C" w14:textId="34BB4E85" w:rsidR="00552AB1" w:rsidRPr="00CD6392" w:rsidRDefault="00D032D1" w:rsidP="004A4BAF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yv/Y; +; UAS-Camta RNAi/+</w:t>
            </w:r>
          </w:p>
        </w:tc>
      </w:tr>
      <w:tr w:rsidR="00552AB1" w:rsidRPr="00D939C9" w14:paraId="197524E8" w14:textId="77777777" w:rsidTr="00725DF4">
        <w:tc>
          <w:tcPr>
            <w:tcW w:w="743" w:type="dxa"/>
            <w:vMerge/>
          </w:tcPr>
          <w:p w14:paraId="40DB7301" w14:textId="77777777" w:rsidR="00552AB1" w:rsidRPr="00D939C9" w:rsidRDefault="00552AB1" w:rsidP="00D707D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3DD7C389" w14:textId="42F81675" w:rsidR="00552AB1" w:rsidRPr="00CD6392" w:rsidRDefault="00D032D1" w:rsidP="004A4BAF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yv/Y; +; UAS-Camta RNAi/Act5c</w:t>
            </w:r>
            <w:r w:rsidRPr="00491C22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GAL4</w:t>
            </w:r>
          </w:p>
        </w:tc>
      </w:tr>
      <w:tr w:rsidR="00552AB1" w:rsidRPr="00D939C9" w14:paraId="396D3109" w14:textId="77777777" w:rsidTr="00725DF4">
        <w:tc>
          <w:tcPr>
            <w:tcW w:w="743" w:type="dxa"/>
            <w:vMerge/>
          </w:tcPr>
          <w:p w14:paraId="7EDED151" w14:textId="77777777" w:rsidR="00552AB1" w:rsidRPr="00D939C9" w:rsidRDefault="00552AB1" w:rsidP="00D707D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45110803" w14:textId="0610DE14" w:rsidR="00552AB1" w:rsidRPr="00CD6392" w:rsidRDefault="00D032D1" w:rsidP="004A4BAF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yv/Y; cro-GAL4/+; UAS-Camta RNAi/+</w:t>
            </w:r>
          </w:p>
        </w:tc>
      </w:tr>
      <w:tr w:rsidR="00D032D1" w:rsidRPr="00D939C9" w14:paraId="3D5E74E0" w14:textId="77777777" w:rsidTr="00725DF4">
        <w:tc>
          <w:tcPr>
            <w:tcW w:w="743" w:type="dxa"/>
          </w:tcPr>
          <w:p w14:paraId="40AB0CDA" w14:textId="6AD52E38" w:rsidR="00D032D1" w:rsidRPr="00D939C9" w:rsidRDefault="00D032D1" w:rsidP="00D707D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D</w:t>
            </w:r>
            <w:r>
              <w:rPr>
                <w:rFonts w:ascii="Times" w:hAnsi="Times"/>
              </w:rPr>
              <w:t>-H</w:t>
            </w:r>
          </w:p>
        </w:tc>
        <w:tc>
          <w:tcPr>
            <w:tcW w:w="8063" w:type="dxa"/>
            <w:vAlign w:val="center"/>
          </w:tcPr>
          <w:p w14:paraId="7D18D98A" w14:textId="232CA176" w:rsidR="00D032D1" w:rsidRDefault="00D032D1" w:rsidP="004A4BAF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/Y; cro-GAL4/+; UAS-mCD8::GFP/+</w:t>
            </w:r>
          </w:p>
        </w:tc>
      </w:tr>
      <w:tr w:rsidR="0084278B" w:rsidRPr="00D939C9" w14:paraId="0578C534" w14:textId="77777777" w:rsidTr="00B16932">
        <w:tc>
          <w:tcPr>
            <w:tcW w:w="8806" w:type="dxa"/>
            <w:gridSpan w:val="2"/>
          </w:tcPr>
          <w:p w14:paraId="6E7123D6" w14:textId="4E69E122" w:rsidR="0084278B" w:rsidRDefault="0084278B" w:rsidP="004A4BAF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 w:rsidRPr="00EB4794">
              <w:rPr>
                <w:rFonts w:ascii="Times" w:eastAsia="ＭＳ Ｐゴシック" w:hAnsi="Times" w:cs="Times New Roman"/>
                <w:b/>
                <w:iCs/>
                <w:color w:val="000000"/>
              </w:rPr>
              <w:t>Fig</w:t>
            </w:r>
            <w:r>
              <w:rPr>
                <w:rFonts w:ascii="Times" w:eastAsia="ＭＳ Ｐゴシック" w:hAnsi="Times" w:cs="Times New Roman"/>
                <w:b/>
                <w:iCs/>
                <w:color w:val="000000"/>
              </w:rPr>
              <w:t>.</w:t>
            </w:r>
            <w:r w:rsidRPr="00EB4794">
              <w:rPr>
                <w:rFonts w:ascii="Times" w:eastAsia="ＭＳ Ｐゴシック" w:hAnsi="Times" w:cs="Times New Roman"/>
                <w:b/>
                <w:iCs/>
                <w:color w:val="000000"/>
              </w:rPr>
              <w:t xml:space="preserve"> </w:t>
            </w:r>
            <w:r>
              <w:rPr>
                <w:rFonts w:ascii="Times" w:eastAsia="ＭＳ Ｐゴシック" w:hAnsi="Times" w:cs="Times New Roman"/>
                <w:b/>
                <w:iCs/>
                <w:color w:val="000000"/>
              </w:rPr>
              <w:t>6</w:t>
            </w:r>
          </w:p>
        </w:tc>
      </w:tr>
      <w:tr w:rsidR="0084278B" w:rsidRPr="00D939C9" w14:paraId="34695F29" w14:textId="77777777" w:rsidTr="00725DF4">
        <w:tc>
          <w:tcPr>
            <w:tcW w:w="743" w:type="dxa"/>
          </w:tcPr>
          <w:p w14:paraId="43E3B6E6" w14:textId="67EE2382" w:rsidR="0084278B" w:rsidRPr="00D939C9" w:rsidRDefault="008013BC" w:rsidP="00D707D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B</w:t>
            </w:r>
          </w:p>
        </w:tc>
        <w:tc>
          <w:tcPr>
            <w:tcW w:w="8063" w:type="dxa"/>
            <w:vAlign w:val="center"/>
          </w:tcPr>
          <w:p w14:paraId="11EC619C" w14:textId="215DA0FB" w:rsidR="0084278B" w:rsidRDefault="008013BC" w:rsidP="004A4BAF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Canton-S</w:t>
            </w:r>
          </w:p>
        </w:tc>
      </w:tr>
      <w:tr w:rsidR="008013BC" w:rsidRPr="00D939C9" w14:paraId="0A869426" w14:textId="77777777" w:rsidTr="00725DF4">
        <w:tc>
          <w:tcPr>
            <w:tcW w:w="743" w:type="dxa"/>
          </w:tcPr>
          <w:p w14:paraId="553025A3" w14:textId="35D52ACA" w:rsidR="008013BC" w:rsidRPr="00D939C9" w:rsidRDefault="008013BC" w:rsidP="00D707D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C</w:t>
            </w:r>
          </w:p>
        </w:tc>
        <w:tc>
          <w:tcPr>
            <w:tcW w:w="8063" w:type="dxa"/>
            <w:vAlign w:val="center"/>
          </w:tcPr>
          <w:p w14:paraId="3320C086" w14:textId="0CCE5EAF" w:rsidR="008013BC" w:rsidRDefault="008013BC" w:rsidP="004A4BAF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 w:rsidRPr="008C6A84"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; cro-GAL4/cro</w:t>
            </w:r>
          </w:p>
        </w:tc>
      </w:tr>
      <w:tr w:rsidR="008013BC" w:rsidRPr="00D939C9" w14:paraId="29C9F768" w14:textId="77777777" w:rsidTr="00725DF4">
        <w:tc>
          <w:tcPr>
            <w:tcW w:w="743" w:type="dxa"/>
          </w:tcPr>
          <w:p w14:paraId="50DAA872" w14:textId="4DD744D3" w:rsidR="008013BC" w:rsidRPr="00D939C9" w:rsidRDefault="008013BC" w:rsidP="00D707DD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D-F</w:t>
            </w:r>
          </w:p>
        </w:tc>
        <w:tc>
          <w:tcPr>
            <w:tcW w:w="8063" w:type="dxa"/>
            <w:vAlign w:val="center"/>
          </w:tcPr>
          <w:p w14:paraId="6F7D0231" w14:textId="6E9C5173" w:rsidR="008013BC" w:rsidRDefault="008013BC" w:rsidP="004A4BAF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/Y; cro-GAL4/+; UAS-mCD8::GFP/+</w:t>
            </w:r>
          </w:p>
        </w:tc>
      </w:tr>
      <w:tr w:rsidR="00C31893" w:rsidRPr="00D939C9" w14:paraId="777FC53B" w14:textId="77777777" w:rsidTr="00DA298A">
        <w:tc>
          <w:tcPr>
            <w:tcW w:w="8806" w:type="dxa"/>
            <w:gridSpan w:val="2"/>
          </w:tcPr>
          <w:p w14:paraId="20C9C463" w14:textId="4259E126" w:rsidR="00C31893" w:rsidRDefault="00C31893" w:rsidP="004A4BAF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 w:rsidRPr="00EB4794">
              <w:rPr>
                <w:rFonts w:ascii="Times" w:eastAsia="ＭＳ Ｐゴシック" w:hAnsi="Times" w:cs="Times New Roman"/>
                <w:b/>
                <w:iCs/>
                <w:color w:val="000000"/>
              </w:rPr>
              <w:t>Fig</w:t>
            </w:r>
            <w:r>
              <w:rPr>
                <w:rFonts w:ascii="Times" w:eastAsia="ＭＳ Ｐゴシック" w:hAnsi="Times" w:cs="Times New Roman"/>
                <w:b/>
                <w:iCs/>
                <w:color w:val="000000"/>
              </w:rPr>
              <w:t>.</w:t>
            </w:r>
            <w:r w:rsidRPr="00EB4794">
              <w:rPr>
                <w:rFonts w:ascii="Times" w:eastAsia="ＭＳ Ｐゴシック" w:hAnsi="Times" w:cs="Times New Roman"/>
                <w:b/>
                <w:iCs/>
                <w:color w:val="000000"/>
              </w:rPr>
              <w:t xml:space="preserve"> </w:t>
            </w:r>
            <w:r>
              <w:rPr>
                <w:rFonts w:ascii="Times" w:eastAsia="ＭＳ Ｐゴシック" w:hAnsi="Times" w:cs="Times New Roman"/>
                <w:b/>
                <w:iCs/>
                <w:color w:val="000000"/>
              </w:rPr>
              <w:t>7</w:t>
            </w:r>
          </w:p>
        </w:tc>
      </w:tr>
      <w:tr w:rsidR="00155082" w:rsidRPr="00D939C9" w14:paraId="4028DF60" w14:textId="77777777" w:rsidTr="00725DF4">
        <w:tc>
          <w:tcPr>
            <w:tcW w:w="743" w:type="dxa"/>
            <w:vMerge w:val="restart"/>
          </w:tcPr>
          <w:p w14:paraId="67211647" w14:textId="058BA419" w:rsidR="00155082" w:rsidRPr="00D939C9" w:rsidRDefault="00C31893" w:rsidP="00D707D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</w:t>
            </w:r>
          </w:p>
        </w:tc>
        <w:tc>
          <w:tcPr>
            <w:tcW w:w="8063" w:type="dxa"/>
            <w:vAlign w:val="center"/>
          </w:tcPr>
          <w:p w14:paraId="7B608059" w14:textId="4C6EABA3" w:rsidR="00155082" w:rsidRPr="002506E6" w:rsidRDefault="00EC06CF" w:rsidP="00D707DD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/Y; +; UAS-Camta RNAi/+</w:t>
            </w:r>
          </w:p>
        </w:tc>
      </w:tr>
      <w:tr w:rsidR="00EC06CF" w:rsidRPr="00D939C9" w14:paraId="40FA5004" w14:textId="77777777" w:rsidTr="00725DF4">
        <w:tc>
          <w:tcPr>
            <w:tcW w:w="743" w:type="dxa"/>
            <w:vMerge/>
          </w:tcPr>
          <w:p w14:paraId="60D8362A" w14:textId="77777777" w:rsidR="00EC06CF" w:rsidRPr="00D939C9" w:rsidRDefault="00EC06CF" w:rsidP="00D707D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61A2E364" w14:textId="6D0AC5F1" w:rsidR="00EC06CF" w:rsidRPr="00CD6392" w:rsidRDefault="004A4BAF" w:rsidP="00B13CA3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/Y; +; fru</w:t>
            </w:r>
            <w:r w:rsidR="00EC06CF" w:rsidRPr="004A4BA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GAL4</w:t>
            </w:r>
            <w:r w:rsidR="00EC06CF" w:rsidRPr="002506E6">
              <w:rPr>
                <w:rFonts w:ascii="Times" w:eastAsia="ＭＳ Ｐゴシック" w:hAnsi="Times" w:cs="Times New Roman"/>
                <w:i/>
                <w:iCs/>
                <w:color w:val="000000"/>
              </w:rPr>
              <w:t>/+</w:t>
            </w:r>
          </w:p>
        </w:tc>
      </w:tr>
      <w:tr w:rsidR="00155082" w:rsidRPr="00D939C9" w14:paraId="30F2D618" w14:textId="77777777" w:rsidTr="00725DF4">
        <w:tc>
          <w:tcPr>
            <w:tcW w:w="743" w:type="dxa"/>
            <w:vMerge/>
          </w:tcPr>
          <w:p w14:paraId="7B0E4841" w14:textId="77777777" w:rsidR="00155082" w:rsidRPr="00D939C9" w:rsidRDefault="00155082" w:rsidP="00D707D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6DF6D268" w14:textId="51589188" w:rsidR="00155082" w:rsidRPr="00B13CA3" w:rsidRDefault="00EC06CF" w:rsidP="004A4BAF">
            <w:pPr>
              <w:widowControl/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/Y; UAS-Dcr2/+; dsx</w:t>
            </w:r>
            <w:r w:rsidRPr="004A4BA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GAL4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+</w:t>
            </w:r>
          </w:p>
        </w:tc>
      </w:tr>
      <w:tr w:rsidR="00155082" w:rsidRPr="00D939C9" w14:paraId="31898ACC" w14:textId="77777777" w:rsidTr="00725DF4">
        <w:tc>
          <w:tcPr>
            <w:tcW w:w="743" w:type="dxa"/>
            <w:vMerge/>
          </w:tcPr>
          <w:p w14:paraId="6F0C295D" w14:textId="77777777" w:rsidR="00155082" w:rsidRPr="00D939C9" w:rsidRDefault="00155082" w:rsidP="00D707D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409BBC09" w14:textId="4DD3E64C" w:rsidR="00155082" w:rsidRPr="002506E6" w:rsidRDefault="00EC06CF" w:rsidP="004A4BAF">
            <w:pPr>
              <w:rPr>
                <w:rFonts w:ascii="Times" w:hAnsi="Times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/Y; +; fru</w:t>
            </w:r>
            <w:r w:rsidRPr="004A4BA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GAL4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UAS-Camta RNAi</w:t>
            </w:r>
          </w:p>
        </w:tc>
      </w:tr>
      <w:tr w:rsidR="00155082" w:rsidRPr="00D939C9" w14:paraId="62E50B7D" w14:textId="77777777" w:rsidTr="00725DF4">
        <w:tc>
          <w:tcPr>
            <w:tcW w:w="743" w:type="dxa"/>
            <w:vMerge/>
          </w:tcPr>
          <w:p w14:paraId="0F9180AF" w14:textId="77777777" w:rsidR="00155082" w:rsidRPr="00D939C9" w:rsidRDefault="00155082" w:rsidP="00D707D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5C0264E2" w14:textId="1508F582" w:rsidR="00155082" w:rsidRDefault="00EC06CF" w:rsidP="004A4BAF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 w:rsidRPr="00CD6392"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  <w:r w:rsidRPr="00CD6392">
              <w:rPr>
                <w:rFonts w:ascii="Times" w:eastAsia="ＭＳ Ｐゴシック" w:hAnsi="Times" w:cs="Times New Roman"/>
                <w:i/>
                <w:iCs/>
                <w:color w:val="000000"/>
              </w:rPr>
              <w:t>;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 w:rsidRPr="00CD6392">
              <w:rPr>
                <w:rFonts w:ascii="Times" w:eastAsia="ＭＳ Ｐゴシック" w:hAnsi="Times" w:cs="Times New Roman"/>
                <w:i/>
                <w:iCs/>
                <w:color w:val="000000"/>
              </w:rPr>
              <w:t>UAS-Dcr2/+;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 w:rsidRPr="00CD6392">
              <w:rPr>
                <w:rFonts w:ascii="Times" w:eastAsia="ＭＳ Ｐゴシック" w:hAnsi="Times" w:cs="Times New Roman"/>
                <w:i/>
                <w:iCs/>
                <w:color w:val="000000"/>
              </w:rPr>
              <w:t>dsx</w:t>
            </w:r>
            <w:r w:rsidR="004A4BA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GAL</w:t>
            </w:r>
            <w:r w:rsidRPr="004A4BA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4</w:t>
            </w:r>
            <w:r w:rsidRPr="00CD6392">
              <w:rPr>
                <w:rFonts w:ascii="Times" w:eastAsia="ＭＳ Ｐゴシック" w:hAnsi="Times" w:cs="Times New Roman"/>
                <w:i/>
                <w:iCs/>
                <w:color w:val="000000"/>
              </w:rPr>
              <w:t>/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UAS-Camta RNAi</w:t>
            </w:r>
          </w:p>
        </w:tc>
      </w:tr>
      <w:tr w:rsidR="00A23470" w:rsidRPr="001C6025" w14:paraId="14333A14" w14:textId="77777777" w:rsidTr="00725DF4">
        <w:tc>
          <w:tcPr>
            <w:tcW w:w="743" w:type="dxa"/>
            <w:vMerge w:val="restart"/>
          </w:tcPr>
          <w:p w14:paraId="6889C96D" w14:textId="03C51CB8" w:rsidR="00A23470" w:rsidRPr="00D939C9" w:rsidRDefault="009D31C0" w:rsidP="00D707D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</w:t>
            </w:r>
          </w:p>
        </w:tc>
        <w:tc>
          <w:tcPr>
            <w:tcW w:w="8063" w:type="dxa"/>
            <w:vAlign w:val="center"/>
          </w:tcPr>
          <w:p w14:paraId="09015C01" w14:textId="148CE6B4" w:rsidR="00A23470" w:rsidRDefault="00A23470" w:rsidP="008345F0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/</w:t>
            </w:r>
            <w:r w:rsidR="001C6025">
              <w:rPr>
                <w:rFonts w:ascii="Times" w:eastAsia="ＭＳ Ｐゴシック" w:hAnsi="Times" w:cs="Times New Roman"/>
                <w:i/>
                <w:iCs/>
                <w:color w:val="000000"/>
              </w:rPr>
              <w:t>Y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;</w:t>
            </w:r>
            <w:r w:rsidR="001C6025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+;</w:t>
            </w:r>
            <w:r w:rsidR="001C6025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UAS-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Camta</w:t>
            </w:r>
            <w:r w:rsidR="001C6025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RNAi/+</w:t>
            </w:r>
          </w:p>
        </w:tc>
      </w:tr>
      <w:tr w:rsidR="00A23470" w:rsidRPr="00D939C9" w14:paraId="608878BC" w14:textId="77777777" w:rsidTr="00725DF4">
        <w:tc>
          <w:tcPr>
            <w:tcW w:w="743" w:type="dxa"/>
            <w:vMerge/>
          </w:tcPr>
          <w:p w14:paraId="682560F7" w14:textId="77777777" w:rsidR="00A23470" w:rsidRPr="00D939C9" w:rsidRDefault="00A23470" w:rsidP="00D707DD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7D05BF4A" w14:textId="0C715CD9" w:rsidR="00A23470" w:rsidRDefault="00A23470" w:rsidP="008345F0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="006A5098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/Y; 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Otd</w:t>
            </w:r>
            <w:r w:rsidRPr="004A4BA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FLP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, tub</w:t>
            </w:r>
            <w:r w:rsidR="0036353A">
              <w:rPr>
                <w:rFonts w:ascii="Times" w:eastAsia="ＭＳ Ｐゴシック" w:hAnsi="Times" w:cs="Times New Roman"/>
                <w:i/>
                <w:iCs/>
                <w:color w:val="000000"/>
              </w:rPr>
              <w:t>P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&gt;GAL80&gt;/+;</w:t>
            </w:r>
            <w:r w:rsidR="006A5098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UAS-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Camta</w:t>
            </w:r>
            <w:r w:rsidR="006A5098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 w:rsidR="004A4BAF">
              <w:rPr>
                <w:rFonts w:ascii="Times" w:eastAsia="ＭＳ Ｐゴシック" w:hAnsi="Times" w:cs="Times New Roman"/>
                <w:i/>
                <w:iCs/>
                <w:color w:val="000000"/>
              </w:rPr>
              <w:t>RNAi/fru</w:t>
            </w:r>
            <w:r w:rsidRPr="004A4BA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GAL4</w:t>
            </w:r>
          </w:p>
        </w:tc>
      </w:tr>
      <w:tr w:rsidR="00A23470" w:rsidRPr="00D939C9" w14:paraId="75C1466C" w14:textId="77777777" w:rsidTr="00725DF4">
        <w:tc>
          <w:tcPr>
            <w:tcW w:w="743" w:type="dxa"/>
            <w:vMerge/>
          </w:tcPr>
          <w:p w14:paraId="33439446" w14:textId="77777777" w:rsidR="00A23470" w:rsidRPr="00D939C9" w:rsidRDefault="00A23470" w:rsidP="00791F85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429C0038" w14:textId="5093D997" w:rsidR="00A23470" w:rsidRDefault="00A23470" w:rsidP="004A4BAF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="006A5098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/Y; 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Otd</w:t>
            </w:r>
            <w:r w:rsidRPr="004A4BA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FLP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, tub</w:t>
            </w:r>
            <w:r w:rsidR="0036353A">
              <w:rPr>
                <w:rFonts w:ascii="Times" w:eastAsia="ＭＳ Ｐゴシック" w:hAnsi="Times" w:cs="Times New Roman"/>
                <w:i/>
                <w:iCs/>
                <w:color w:val="000000"/>
              </w:rPr>
              <w:t>P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&gt;GAL80&gt;/+;</w:t>
            </w:r>
            <w:r w:rsidR="006A5098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UAS-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Camta</w:t>
            </w:r>
            <w:r w:rsidR="006A5098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 w:rsidR="004A4BAF">
              <w:rPr>
                <w:rFonts w:ascii="Times" w:eastAsia="ＭＳ Ｐゴシック" w:hAnsi="Times" w:cs="Times New Roman"/>
                <w:i/>
                <w:iCs/>
                <w:color w:val="000000"/>
              </w:rPr>
              <w:t>RNAi/dsx</w:t>
            </w:r>
            <w:r w:rsidRPr="004A4BA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GAL4</w:t>
            </w:r>
          </w:p>
        </w:tc>
      </w:tr>
      <w:tr w:rsidR="00A23470" w:rsidRPr="00D939C9" w14:paraId="19CFCA4D" w14:textId="77777777" w:rsidTr="00725DF4">
        <w:tc>
          <w:tcPr>
            <w:tcW w:w="743" w:type="dxa"/>
            <w:vMerge/>
          </w:tcPr>
          <w:p w14:paraId="7B0FA0D2" w14:textId="77777777" w:rsidR="00A23470" w:rsidRPr="00D939C9" w:rsidRDefault="00A23470" w:rsidP="00791F85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219986A9" w14:textId="6E108D1C" w:rsidR="00A23470" w:rsidRDefault="00A23470" w:rsidP="008345F0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="00AA0958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/Y; 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Otd</w:t>
            </w:r>
            <w:r w:rsidRPr="004A4BA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FLP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, tub</w:t>
            </w:r>
            <w:r w:rsidR="0036353A">
              <w:rPr>
                <w:rFonts w:ascii="Times" w:eastAsia="ＭＳ Ｐゴシック" w:hAnsi="Times" w:cs="Times New Roman"/>
                <w:i/>
                <w:iCs/>
                <w:color w:val="000000"/>
              </w:rPr>
              <w:t>P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&gt;stop&gt;GAL80/+;</w:t>
            </w:r>
            <w:r w:rsidR="002D4E3B">
              <w:rPr>
                <w:rFonts w:ascii="Times" w:eastAsia="ＭＳ Ｐゴシック" w:hAnsi="Times" w:cs="Times New Roman"/>
                <w:i/>
                <w:iCs/>
                <w:color w:val="000000"/>
              </w:rPr>
              <w:t>UAS-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Camta</w:t>
            </w:r>
            <w:r w:rsidR="002D4E3B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 w:rsidR="004A4BAF">
              <w:rPr>
                <w:rFonts w:ascii="Times" w:eastAsia="ＭＳ Ｐゴシック" w:hAnsi="Times" w:cs="Times New Roman"/>
                <w:i/>
                <w:iCs/>
                <w:color w:val="000000"/>
              </w:rPr>
              <w:t>RNAi/fru</w:t>
            </w:r>
            <w:r w:rsidRPr="004A4BA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GAL4</w:t>
            </w:r>
          </w:p>
        </w:tc>
      </w:tr>
      <w:tr w:rsidR="00A23470" w:rsidRPr="00D939C9" w14:paraId="3C50AA70" w14:textId="77777777" w:rsidTr="00725DF4">
        <w:tc>
          <w:tcPr>
            <w:tcW w:w="743" w:type="dxa"/>
            <w:vMerge/>
          </w:tcPr>
          <w:p w14:paraId="539895F2" w14:textId="77777777" w:rsidR="00A23470" w:rsidRPr="00D939C9" w:rsidRDefault="00A23470" w:rsidP="00CF6FE6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1FBD4D71" w14:textId="30A763DD" w:rsidR="00A23470" w:rsidRDefault="00A23470" w:rsidP="004A4BAF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/</w:t>
            </w:r>
            <w:r w:rsidR="00AA0958">
              <w:rPr>
                <w:rFonts w:ascii="Times" w:eastAsia="ＭＳ Ｐゴシック" w:hAnsi="Times" w:cs="Times New Roman"/>
                <w:i/>
                <w:iCs/>
                <w:color w:val="000000"/>
              </w:rPr>
              <w:t>Y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;</w:t>
            </w:r>
            <w:r w:rsidR="00AA0958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Otd</w:t>
            </w:r>
            <w:r w:rsidRPr="004A4BA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FLP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, tub</w:t>
            </w:r>
            <w:r w:rsidR="0036353A">
              <w:rPr>
                <w:rFonts w:ascii="Times" w:eastAsia="ＭＳ Ｐゴシック" w:hAnsi="Times" w:cs="Times New Roman"/>
                <w:i/>
                <w:iCs/>
                <w:color w:val="000000"/>
              </w:rPr>
              <w:t>P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&gt;stop&gt;GAL80/+;</w:t>
            </w:r>
            <w:r w:rsidR="002D4E3B">
              <w:rPr>
                <w:rFonts w:ascii="Times" w:eastAsia="ＭＳ Ｐゴシック" w:hAnsi="Times" w:cs="Times New Roman"/>
                <w:i/>
                <w:iCs/>
                <w:color w:val="000000"/>
              </w:rPr>
              <w:t>UAS-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Camta</w:t>
            </w:r>
            <w:r w:rsidR="002D4E3B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RNAi/dsx</w:t>
            </w:r>
            <w:r w:rsidRPr="004A4BAF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GAL4</w:t>
            </w:r>
          </w:p>
        </w:tc>
      </w:tr>
      <w:tr w:rsidR="00A23470" w:rsidRPr="00D939C9" w14:paraId="2A73175E" w14:textId="77777777" w:rsidTr="00725DF4">
        <w:tc>
          <w:tcPr>
            <w:tcW w:w="743" w:type="dxa"/>
            <w:vMerge w:val="restart"/>
          </w:tcPr>
          <w:p w14:paraId="11D91597" w14:textId="50659E4A" w:rsidR="00A23470" w:rsidRPr="00D939C9" w:rsidRDefault="009D31C0" w:rsidP="00CF6FE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</w:t>
            </w:r>
          </w:p>
        </w:tc>
        <w:tc>
          <w:tcPr>
            <w:tcW w:w="8063" w:type="dxa"/>
            <w:vAlign w:val="center"/>
          </w:tcPr>
          <w:p w14:paraId="501E0358" w14:textId="24EB0DAB" w:rsidR="00A23470" w:rsidRDefault="00A23470" w:rsidP="008345F0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="00247672">
              <w:rPr>
                <w:rFonts w:ascii="Times" w:eastAsia="ＭＳ Ｐゴシック" w:hAnsi="Times" w:cs="Times New Roman"/>
                <w:i/>
                <w:iCs/>
                <w:color w:val="000000"/>
              </w:rPr>
              <w:t>/Y; +; UAS-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Camta</w:t>
            </w:r>
            <w:r w:rsidR="00247672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RNAi/+</w:t>
            </w:r>
          </w:p>
        </w:tc>
      </w:tr>
      <w:tr w:rsidR="00A23470" w:rsidRPr="00D939C9" w14:paraId="6F666A6D" w14:textId="77777777" w:rsidTr="00725DF4">
        <w:tc>
          <w:tcPr>
            <w:tcW w:w="743" w:type="dxa"/>
            <w:vMerge/>
          </w:tcPr>
          <w:p w14:paraId="3B1C1E18" w14:textId="77777777" w:rsidR="00A23470" w:rsidRPr="00D939C9" w:rsidRDefault="00A23470" w:rsidP="003559D8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40BB6033" w14:textId="7403B95C" w:rsidR="00A23470" w:rsidRDefault="0036353A" w:rsidP="003559D8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t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ub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P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&gt;GAL80&gt;</w:t>
            </w:r>
            <w:r w:rsidR="00F11020"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;</w:t>
            </w:r>
            <w:r w:rsidR="00F11020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NP2631</w:t>
            </w:r>
            <w:r w:rsidR="004A4BAF">
              <w:rPr>
                <w:rFonts w:ascii="Times" w:eastAsia="ＭＳ Ｐゴシック" w:hAnsi="Times" w:cs="Times New Roman"/>
                <w:i/>
                <w:iCs/>
                <w:color w:val="000000"/>
              </w:rPr>
              <w:t>-GAL4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/+;</w:t>
            </w:r>
            <w:r w:rsidR="00E34D23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fru</w:t>
            </w:r>
            <w:r w:rsidR="00A23470"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FLP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/+</w:t>
            </w:r>
          </w:p>
        </w:tc>
      </w:tr>
      <w:tr w:rsidR="00A23470" w:rsidRPr="00D939C9" w14:paraId="1D2C3E1D" w14:textId="77777777" w:rsidTr="00725DF4">
        <w:tc>
          <w:tcPr>
            <w:tcW w:w="743" w:type="dxa"/>
            <w:vMerge/>
          </w:tcPr>
          <w:p w14:paraId="6F6D98DD" w14:textId="77777777" w:rsidR="00A23470" w:rsidRPr="00D939C9" w:rsidRDefault="00A23470" w:rsidP="003559D8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5A8E38F7" w14:textId="4DEAF808" w:rsidR="00A23470" w:rsidRDefault="0036353A" w:rsidP="003559D8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t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ub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P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&gt;GAL80&gt;</w:t>
            </w:r>
            <w:r w:rsidR="00E34D23">
              <w:rPr>
                <w:rFonts w:ascii="Times" w:eastAsia="ＭＳ Ｐゴシック" w:hAnsi="Times" w:cs="Times New Roman"/>
                <w:i/>
                <w:iCs/>
                <w:color w:val="000000"/>
              </w:rPr>
              <w:t>/Y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;</w:t>
            </w:r>
            <w:r w:rsidR="00E34D23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NP2631</w:t>
            </w:r>
            <w:r w:rsidR="004A4BAF">
              <w:rPr>
                <w:rFonts w:ascii="Times" w:eastAsia="ＭＳ Ｐゴシック" w:hAnsi="Times" w:cs="Times New Roman"/>
                <w:i/>
                <w:iCs/>
                <w:color w:val="000000"/>
              </w:rPr>
              <w:t>-GAL4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/+;</w:t>
            </w:r>
            <w:r w:rsidR="00E34D23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fru</w:t>
            </w:r>
            <w:r w:rsidR="00A23470"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FLP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/UAS</w:t>
            </w:r>
            <w:r w:rsidR="00E34D23">
              <w:rPr>
                <w:rFonts w:ascii="Times" w:eastAsia="ＭＳ Ｐゴシック" w:hAnsi="Times" w:cs="Times New Roman"/>
                <w:i/>
                <w:iCs/>
                <w:color w:val="000000"/>
              </w:rPr>
              <w:t>-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Camta</w:t>
            </w:r>
            <w:r w:rsidR="00E34D23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RNAi</w:t>
            </w:r>
          </w:p>
        </w:tc>
      </w:tr>
      <w:tr w:rsidR="00A23470" w:rsidRPr="00D939C9" w14:paraId="39F47DE9" w14:textId="77777777" w:rsidTr="00725DF4">
        <w:tc>
          <w:tcPr>
            <w:tcW w:w="743" w:type="dxa"/>
            <w:vMerge/>
          </w:tcPr>
          <w:p w14:paraId="3F61D3F4" w14:textId="77777777" w:rsidR="00A23470" w:rsidRPr="00D939C9" w:rsidRDefault="00A23470" w:rsidP="003559D8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270D07E4" w14:textId="2EC856A7" w:rsidR="00A23470" w:rsidRDefault="00A23470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 w:rsidR="00260107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/Y; +; </w:t>
            </w:r>
            <w:r w:rsidR="00EE5167">
              <w:rPr>
                <w:rFonts w:ascii="Times" w:eastAsia="ＭＳ Ｐゴシック" w:hAnsi="Times" w:cs="Times New Roman"/>
                <w:i/>
                <w:iCs/>
                <w:color w:val="000000"/>
              </w:rPr>
              <w:t>VT40556-GAL4/</w:t>
            </w:r>
            <w:r w:rsidR="00260107">
              <w:rPr>
                <w:rFonts w:ascii="Times" w:eastAsia="ＭＳ Ｐゴシック" w:hAnsi="Times" w:cs="Times New Roman"/>
                <w:i/>
                <w:iCs/>
                <w:color w:val="000000"/>
              </w:rPr>
              <w:t>UAS-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Camta</w:t>
            </w:r>
            <w:r w:rsidR="00260107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RNAi</w:t>
            </w:r>
          </w:p>
        </w:tc>
      </w:tr>
      <w:tr w:rsidR="00260107" w:rsidRPr="00D939C9" w14:paraId="47A84E38" w14:textId="77777777" w:rsidTr="00725DF4">
        <w:tc>
          <w:tcPr>
            <w:tcW w:w="743" w:type="dxa"/>
            <w:vMerge/>
          </w:tcPr>
          <w:p w14:paraId="4CFBBC96" w14:textId="77777777" w:rsidR="00260107" w:rsidRPr="00D939C9" w:rsidRDefault="00260107" w:rsidP="003559D8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707EB310" w14:textId="56B10D0C" w:rsidR="00260107" w:rsidRDefault="0036353A" w:rsidP="008345F0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t</w:t>
            </w:r>
            <w:r w:rsidR="00260107">
              <w:rPr>
                <w:rFonts w:ascii="Times" w:eastAsia="ＭＳ Ｐゴシック" w:hAnsi="Times" w:cs="Times New Roman"/>
                <w:i/>
                <w:iCs/>
                <w:color w:val="000000"/>
              </w:rPr>
              <w:t>ub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P</w:t>
            </w:r>
            <w:r w:rsidR="00260107">
              <w:rPr>
                <w:rFonts w:ascii="Times" w:eastAsia="ＭＳ Ｐゴシック" w:hAnsi="Times" w:cs="Times New Roman"/>
                <w:i/>
                <w:iCs/>
                <w:color w:val="000000"/>
              </w:rPr>
              <w:t>&gt;GAL80&gt;/Y; p52a-GAL4/+; fru</w:t>
            </w:r>
            <w:r w:rsidR="00260107"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FLP</w:t>
            </w:r>
            <w:r w:rsidR="00260107">
              <w:rPr>
                <w:rFonts w:ascii="Times" w:eastAsia="ＭＳ Ｐゴシック" w:hAnsi="Times" w:cs="Times New Roman"/>
                <w:i/>
                <w:iCs/>
                <w:color w:val="000000"/>
              </w:rPr>
              <w:t>/+</w:t>
            </w:r>
          </w:p>
        </w:tc>
      </w:tr>
      <w:tr w:rsidR="00A23470" w:rsidRPr="00D939C9" w14:paraId="135D5E74" w14:textId="77777777" w:rsidTr="00725DF4">
        <w:tc>
          <w:tcPr>
            <w:tcW w:w="743" w:type="dxa"/>
            <w:vMerge/>
          </w:tcPr>
          <w:p w14:paraId="1784283D" w14:textId="77777777" w:rsidR="00A23470" w:rsidRPr="00D939C9" w:rsidRDefault="00A23470" w:rsidP="003559D8">
            <w:pPr>
              <w:rPr>
                <w:rFonts w:ascii="Times" w:hAnsi="Times"/>
              </w:rPr>
            </w:pPr>
          </w:p>
        </w:tc>
        <w:tc>
          <w:tcPr>
            <w:tcW w:w="8063" w:type="dxa"/>
            <w:vAlign w:val="center"/>
          </w:tcPr>
          <w:p w14:paraId="4408742B" w14:textId="0B05C629" w:rsidR="00A23470" w:rsidRDefault="0036353A" w:rsidP="003559D8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t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ub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P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&gt;GAL80&gt;/</w:t>
            </w:r>
            <w:r w:rsidR="00260107">
              <w:rPr>
                <w:rFonts w:ascii="Times" w:eastAsia="ＭＳ Ｐゴシック" w:hAnsi="Times" w:cs="Times New Roman"/>
                <w:i/>
                <w:iCs/>
                <w:color w:val="000000"/>
              </w:rPr>
              <w:t>Y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;</w:t>
            </w:r>
            <w:r w:rsidR="00260107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p52a-GAL4/+;</w:t>
            </w:r>
            <w:r w:rsidR="00260107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fru</w:t>
            </w:r>
            <w:r w:rsidR="00A23470" w:rsidRPr="009F331C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FLP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/UAS</w:t>
            </w:r>
            <w:r w:rsidR="00260107">
              <w:rPr>
                <w:rFonts w:ascii="Times" w:eastAsia="ＭＳ Ｐゴシック" w:hAnsi="Times" w:cs="Times New Roman"/>
                <w:i/>
                <w:iCs/>
                <w:color w:val="000000"/>
              </w:rPr>
              <w:t>-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Camta</w:t>
            </w:r>
            <w:r w:rsidR="00260107"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 </w:t>
            </w:r>
            <w:r w:rsidR="00A23470">
              <w:rPr>
                <w:rFonts w:ascii="Times" w:eastAsia="ＭＳ Ｐゴシック" w:hAnsi="Times" w:cs="Times New Roman"/>
                <w:i/>
                <w:iCs/>
                <w:color w:val="000000"/>
              </w:rPr>
              <w:t>RNAi</w:t>
            </w:r>
          </w:p>
        </w:tc>
      </w:tr>
      <w:tr w:rsidR="003C33CF" w:rsidRPr="00F0459B" w14:paraId="5E3BE793" w14:textId="77777777" w:rsidTr="00725DF4">
        <w:tc>
          <w:tcPr>
            <w:tcW w:w="743" w:type="dxa"/>
            <w:tcBorders>
              <w:bottom w:val="single" w:sz="4" w:space="0" w:color="auto"/>
            </w:tcBorders>
          </w:tcPr>
          <w:p w14:paraId="554E801A" w14:textId="0B706046" w:rsidR="003C33CF" w:rsidRPr="00D939C9" w:rsidRDefault="009D31C0" w:rsidP="003C33C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</w:t>
            </w:r>
          </w:p>
        </w:tc>
        <w:tc>
          <w:tcPr>
            <w:tcW w:w="8063" w:type="dxa"/>
            <w:vAlign w:val="center"/>
          </w:tcPr>
          <w:p w14:paraId="3F955071" w14:textId="1A76CF6C" w:rsidR="003C33CF" w:rsidRDefault="003C33CF" w:rsidP="003C33CF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/Y; UAS&gt;STOP&gt;mCD8::GFP/p52a-GAL4; fru</w:t>
            </w:r>
            <w:r w:rsidRPr="00B13CA3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FLP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+</w:t>
            </w:r>
          </w:p>
        </w:tc>
      </w:tr>
      <w:tr w:rsidR="009D31C0" w:rsidRPr="00F0459B" w14:paraId="08F83478" w14:textId="77777777" w:rsidTr="00725DF4">
        <w:tc>
          <w:tcPr>
            <w:tcW w:w="743" w:type="dxa"/>
            <w:tcBorders>
              <w:bottom w:val="single" w:sz="4" w:space="0" w:color="auto"/>
            </w:tcBorders>
          </w:tcPr>
          <w:p w14:paraId="3FBDB4BF" w14:textId="350185E2" w:rsidR="009D31C0" w:rsidRDefault="009D31C0" w:rsidP="003C33CF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E-H</w:t>
            </w:r>
          </w:p>
        </w:tc>
        <w:tc>
          <w:tcPr>
            <w:tcW w:w="8063" w:type="dxa"/>
            <w:vAlign w:val="center"/>
          </w:tcPr>
          <w:p w14:paraId="6BCBEAB6" w14:textId="15758D74" w:rsidR="009D31C0" w:rsidRDefault="009D31C0" w:rsidP="003C33CF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/Y; cro-GAL4/UAS&gt;stop&gt;mCD8::GFP; fru</w:t>
            </w:r>
            <w:r w:rsidRPr="00725DF4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FLP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+</w:t>
            </w:r>
          </w:p>
        </w:tc>
      </w:tr>
      <w:tr w:rsidR="00D9724D" w:rsidRPr="008C6A84" w14:paraId="578A92EC" w14:textId="77777777" w:rsidTr="004F7D67">
        <w:tc>
          <w:tcPr>
            <w:tcW w:w="8806" w:type="dxa"/>
            <w:gridSpan w:val="2"/>
          </w:tcPr>
          <w:p w14:paraId="40249C3C" w14:textId="77777777" w:rsidR="00D9724D" w:rsidRPr="008C6A84" w:rsidRDefault="00D9724D" w:rsidP="004F7D67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b/>
                <w:iCs/>
                <w:color w:val="000000"/>
              </w:rPr>
              <w:t>S</w:t>
            </w:r>
            <w:r>
              <w:rPr>
                <w:rFonts w:ascii="Times" w:eastAsia="ＭＳ Ｐゴシック" w:hAnsi="Times" w:cs="Times New Roman" w:hint="eastAsia"/>
                <w:b/>
                <w:iCs/>
                <w:color w:val="000000"/>
              </w:rPr>
              <w:t>2</w:t>
            </w:r>
            <w:r w:rsidRPr="00531FA5">
              <w:rPr>
                <w:rFonts w:ascii="Times" w:eastAsia="ＭＳ Ｐゴシック" w:hAnsi="Times" w:cs="Times New Roman"/>
                <w:b/>
                <w:iCs/>
                <w:color w:val="000000"/>
              </w:rPr>
              <w:t xml:space="preserve"> Fig.</w:t>
            </w:r>
          </w:p>
        </w:tc>
      </w:tr>
      <w:tr w:rsidR="00D9724D" w:rsidRPr="008C6A84" w14:paraId="7B70741E" w14:textId="77777777" w:rsidTr="00D9724D">
        <w:tc>
          <w:tcPr>
            <w:tcW w:w="743" w:type="dxa"/>
          </w:tcPr>
          <w:p w14:paraId="154654A1" w14:textId="5749E2DB" w:rsidR="00D9724D" w:rsidRDefault="00D9724D" w:rsidP="004F7D67">
            <w:pPr>
              <w:rPr>
                <w:rFonts w:ascii="Times" w:eastAsia="ＭＳ Ｐゴシック" w:hAnsi="Times" w:cs="Times New Roman"/>
                <w:b/>
                <w:iCs/>
                <w:color w:val="000000"/>
              </w:rPr>
            </w:pPr>
            <w:r>
              <w:rPr>
                <w:rFonts w:ascii="Times" w:hAnsi="Times" w:hint="eastAsia"/>
              </w:rPr>
              <w:t>A-E</w:t>
            </w:r>
          </w:p>
        </w:tc>
        <w:tc>
          <w:tcPr>
            <w:tcW w:w="8063" w:type="dxa"/>
          </w:tcPr>
          <w:p w14:paraId="231F1B8B" w14:textId="62D91786" w:rsidR="00D9724D" w:rsidRDefault="00D9724D" w:rsidP="004F7D67">
            <w:pPr>
              <w:rPr>
                <w:rFonts w:ascii="Times" w:eastAsia="ＭＳ Ｐゴシック" w:hAnsi="Times" w:cs="Times New Roman"/>
                <w:b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/Y; cro-GAL4/+; UAS-mCD8::GFP/+</w:t>
            </w:r>
          </w:p>
        </w:tc>
      </w:tr>
      <w:tr w:rsidR="00D9724D" w:rsidRPr="008C6A84" w14:paraId="6EA7EF74" w14:textId="77777777" w:rsidTr="00D9724D">
        <w:tc>
          <w:tcPr>
            <w:tcW w:w="743" w:type="dxa"/>
          </w:tcPr>
          <w:p w14:paraId="56DF5BF9" w14:textId="70AD4849" w:rsidR="00D9724D" w:rsidRDefault="00D9724D" w:rsidP="004F7D67">
            <w:pPr>
              <w:rPr>
                <w:rFonts w:ascii="Times" w:eastAsia="ＭＳ Ｐゴシック" w:hAnsi="Times" w:cs="Times New Roman"/>
                <w:b/>
                <w:iCs/>
                <w:color w:val="000000"/>
              </w:rPr>
            </w:pPr>
            <w:r>
              <w:rPr>
                <w:rFonts w:ascii="Times" w:hAnsi="Times" w:hint="eastAsia"/>
              </w:rPr>
              <w:t>F-K</w:t>
            </w:r>
          </w:p>
        </w:tc>
        <w:tc>
          <w:tcPr>
            <w:tcW w:w="8063" w:type="dxa"/>
          </w:tcPr>
          <w:p w14:paraId="51D8364C" w14:textId="12ECFD6F" w:rsidR="00D9724D" w:rsidRDefault="00D9724D" w:rsidP="004F7D67">
            <w:pPr>
              <w:rPr>
                <w:rFonts w:ascii="Times" w:eastAsia="ＭＳ Ｐゴシック" w:hAnsi="Times" w:cs="Times New Roman"/>
                <w:b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/Y; cro-GAL4/UAS&gt;stop&gt;mCD8::GFP; fru</w:t>
            </w:r>
            <w:r w:rsidRPr="00725DF4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FLP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+</w:t>
            </w:r>
          </w:p>
        </w:tc>
      </w:tr>
      <w:tr w:rsidR="003C33CF" w:rsidRPr="00F0459B" w14:paraId="10FED927" w14:textId="77777777" w:rsidTr="00AE5196">
        <w:tc>
          <w:tcPr>
            <w:tcW w:w="8806" w:type="dxa"/>
            <w:gridSpan w:val="2"/>
            <w:tcBorders>
              <w:bottom w:val="single" w:sz="4" w:space="0" w:color="auto"/>
            </w:tcBorders>
          </w:tcPr>
          <w:p w14:paraId="4F97E37C" w14:textId="4E57FA50" w:rsidR="003C33CF" w:rsidRPr="00531FA5" w:rsidRDefault="00D9724D" w:rsidP="003C33CF">
            <w:pPr>
              <w:rPr>
                <w:rFonts w:ascii="Times" w:eastAsia="ＭＳ Ｐゴシック" w:hAnsi="Times" w:cs="Times New Roman"/>
                <w:b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b/>
                <w:iCs/>
                <w:color w:val="000000"/>
              </w:rPr>
              <w:t>S3</w:t>
            </w:r>
            <w:r w:rsidR="003C33CF" w:rsidRPr="00531FA5">
              <w:rPr>
                <w:rFonts w:ascii="Times" w:eastAsia="ＭＳ Ｐゴシック" w:hAnsi="Times" w:cs="Times New Roman"/>
                <w:b/>
                <w:iCs/>
                <w:color w:val="000000"/>
              </w:rPr>
              <w:t xml:space="preserve"> Fig.</w:t>
            </w:r>
          </w:p>
        </w:tc>
      </w:tr>
      <w:tr w:rsidR="00812CFE" w:rsidRPr="00D939C9" w14:paraId="08562351" w14:textId="77777777" w:rsidTr="00A767D5">
        <w:tc>
          <w:tcPr>
            <w:tcW w:w="743" w:type="dxa"/>
          </w:tcPr>
          <w:p w14:paraId="34B26D39" w14:textId="3F29573A" w:rsidR="00812CFE" w:rsidRDefault="00C84E32" w:rsidP="00A767D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</w:t>
            </w:r>
          </w:p>
        </w:tc>
        <w:tc>
          <w:tcPr>
            <w:tcW w:w="8063" w:type="dxa"/>
            <w:vAlign w:val="center"/>
          </w:tcPr>
          <w:p w14:paraId="3C14E306" w14:textId="15EBD799" w:rsidR="00812CFE" w:rsidRPr="00D939C9" w:rsidRDefault="00C84E32" w:rsidP="00A767D5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w/Y; Otd</w:t>
            </w:r>
            <w:r w:rsidRPr="00C84E32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FLP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, tubP&gt;GAL80&gt;/UAS-mCD8::GFP; fru</w:t>
            </w:r>
            <w:r w:rsidRPr="00C84E32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GAL4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+</w:t>
            </w:r>
          </w:p>
        </w:tc>
      </w:tr>
      <w:tr w:rsidR="00812CFE" w:rsidRPr="00D939C9" w14:paraId="0C90D186" w14:textId="77777777" w:rsidTr="00A767D5">
        <w:tc>
          <w:tcPr>
            <w:tcW w:w="743" w:type="dxa"/>
          </w:tcPr>
          <w:p w14:paraId="6B958E80" w14:textId="2B6E3EF6" w:rsidR="00812CFE" w:rsidRDefault="00C84E32" w:rsidP="00A767D5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B</w:t>
            </w:r>
          </w:p>
        </w:tc>
        <w:tc>
          <w:tcPr>
            <w:tcW w:w="8063" w:type="dxa"/>
            <w:vAlign w:val="center"/>
          </w:tcPr>
          <w:p w14:paraId="6388A78E" w14:textId="6F854976" w:rsidR="00812CFE" w:rsidRPr="00D939C9" w:rsidRDefault="00812CFE" w:rsidP="00C84E32">
            <w:pPr>
              <w:rPr>
                <w:rFonts w:ascii="Times" w:eastAsia="ＭＳ Ｐゴシック" w:hAnsi="Times" w:cs="Times New Roman"/>
                <w:i/>
                <w:iCs/>
                <w:color w:val="000000"/>
              </w:rPr>
            </w:pPr>
            <w:r w:rsidRPr="008C6A84">
              <w:rPr>
                <w:rFonts w:ascii="Times" w:eastAsia="ＭＳ Ｐゴシック" w:hAnsi="Times" w:cs="Times New Roman"/>
                <w:i/>
                <w:iCs/>
                <w:color w:val="000000"/>
              </w:rPr>
              <w:t>w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 xml:space="preserve">/Y; </w:t>
            </w:r>
            <w:r w:rsidR="00C84E32">
              <w:rPr>
                <w:rFonts w:ascii="Times" w:eastAsia="ＭＳ Ｐゴシック" w:hAnsi="Times" w:cs="Times New Roman"/>
                <w:i/>
                <w:iCs/>
                <w:color w:val="000000"/>
              </w:rPr>
              <w:t>UAS-mCD8::GFP</w:t>
            </w:r>
            <w:r>
              <w:rPr>
                <w:rFonts w:ascii="Times" w:eastAsia="ＭＳ Ｐゴシック" w:hAnsi="Times" w:cs="Times New Roman"/>
                <w:i/>
                <w:iCs/>
                <w:color w:val="000000"/>
              </w:rPr>
              <w:t>/</w:t>
            </w:r>
            <w:r w:rsidR="00C84E32">
              <w:rPr>
                <w:rFonts w:ascii="Times" w:eastAsia="ＭＳ Ｐゴシック" w:hAnsi="Times" w:cs="Times New Roman"/>
                <w:i/>
                <w:iCs/>
                <w:color w:val="000000"/>
              </w:rPr>
              <w:t>+; fru</w:t>
            </w:r>
            <w:r w:rsidR="00C84E32" w:rsidRPr="00C84E32">
              <w:rPr>
                <w:rFonts w:ascii="Times" w:eastAsia="ＭＳ Ｐゴシック" w:hAnsi="Times" w:cs="Times New Roman"/>
                <w:i/>
                <w:iCs/>
                <w:color w:val="000000"/>
                <w:vertAlign w:val="superscript"/>
              </w:rPr>
              <w:t>GAL4</w:t>
            </w:r>
            <w:r w:rsidR="00C84E32">
              <w:rPr>
                <w:rFonts w:ascii="Times" w:eastAsia="ＭＳ Ｐゴシック" w:hAnsi="Times" w:cs="Times New Roman"/>
                <w:i/>
                <w:iCs/>
                <w:color w:val="000000"/>
              </w:rPr>
              <w:t>/+</w:t>
            </w:r>
          </w:p>
        </w:tc>
      </w:tr>
    </w:tbl>
    <w:p w14:paraId="4D10CDE8" w14:textId="77777777" w:rsidR="000F6056" w:rsidRPr="00812CFE" w:rsidRDefault="000F6056" w:rsidP="008345F0">
      <w:pPr>
        <w:rPr>
          <w:rFonts w:ascii="Times" w:hAnsi="Times"/>
        </w:rPr>
      </w:pPr>
      <w:bookmarkStart w:id="0" w:name="_GoBack"/>
      <w:bookmarkEnd w:id="0"/>
    </w:p>
    <w:sectPr w:rsidR="000F6056" w:rsidRPr="00812CFE" w:rsidSect="006F49EC"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C90C3D" w14:textId="77777777" w:rsidR="00615439" w:rsidRDefault="00615439" w:rsidP="00D9724D">
      <w:r>
        <w:separator/>
      </w:r>
    </w:p>
  </w:endnote>
  <w:endnote w:type="continuationSeparator" w:id="0">
    <w:p w14:paraId="61525C3E" w14:textId="77777777" w:rsidR="00615439" w:rsidRDefault="00615439" w:rsidP="00D97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ＭＳ 明朝"/>
    <w:charset w:val="4E"/>
    <w:family w:val="auto"/>
    <w:pitch w:val="variable"/>
    <w:sig w:usb0="00000000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6C691E" w14:textId="77777777" w:rsidR="00615439" w:rsidRDefault="00615439" w:rsidP="00D9724D">
      <w:r>
        <w:separator/>
      </w:r>
    </w:p>
  </w:footnote>
  <w:footnote w:type="continuationSeparator" w:id="0">
    <w:p w14:paraId="65CF97CA" w14:textId="77777777" w:rsidR="00615439" w:rsidRDefault="00615439" w:rsidP="00D972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7"/>
  <w:removePersonalInformation/>
  <w:removeDateAndTime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C9"/>
    <w:rsid w:val="0000044D"/>
    <w:rsid w:val="000073E4"/>
    <w:rsid w:val="00021904"/>
    <w:rsid w:val="000279F8"/>
    <w:rsid w:val="00052EFD"/>
    <w:rsid w:val="000764E5"/>
    <w:rsid w:val="000B17C0"/>
    <w:rsid w:val="000D40E6"/>
    <w:rsid w:val="000F1932"/>
    <w:rsid w:val="000F6056"/>
    <w:rsid w:val="00111DB2"/>
    <w:rsid w:val="00122409"/>
    <w:rsid w:val="00130178"/>
    <w:rsid w:val="00155082"/>
    <w:rsid w:val="00164CAD"/>
    <w:rsid w:val="0018074D"/>
    <w:rsid w:val="00183515"/>
    <w:rsid w:val="00187D29"/>
    <w:rsid w:val="001B0888"/>
    <w:rsid w:val="001C6025"/>
    <w:rsid w:val="00233788"/>
    <w:rsid w:val="00244CE6"/>
    <w:rsid w:val="00247672"/>
    <w:rsid w:val="002506E6"/>
    <w:rsid w:val="00260107"/>
    <w:rsid w:val="00262C0A"/>
    <w:rsid w:val="0026543B"/>
    <w:rsid w:val="00280AEA"/>
    <w:rsid w:val="002A3087"/>
    <w:rsid w:val="002D4E3B"/>
    <w:rsid w:val="002F30BD"/>
    <w:rsid w:val="003158FF"/>
    <w:rsid w:val="0033302F"/>
    <w:rsid w:val="00333AF6"/>
    <w:rsid w:val="003559D8"/>
    <w:rsid w:val="0036353A"/>
    <w:rsid w:val="00364B0E"/>
    <w:rsid w:val="003706BC"/>
    <w:rsid w:val="003815E4"/>
    <w:rsid w:val="00397326"/>
    <w:rsid w:val="003C1B1E"/>
    <w:rsid w:val="003C33CF"/>
    <w:rsid w:val="003C437D"/>
    <w:rsid w:val="00491C22"/>
    <w:rsid w:val="00496339"/>
    <w:rsid w:val="004A4BAF"/>
    <w:rsid w:val="004B3E17"/>
    <w:rsid w:val="004C35D4"/>
    <w:rsid w:val="004D42FD"/>
    <w:rsid w:val="004D6371"/>
    <w:rsid w:val="004E2576"/>
    <w:rsid w:val="00513A45"/>
    <w:rsid w:val="00531FA5"/>
    <w:rsid w:val="00552AB1"/>
    <w:rsid w:val="00596510"/>
    <w:rsid w:val="005A56B1"/>
    <w:rsid w:val="005D066B"/>
    <w:rsid w:val="005E5647"/>
    <w:rsid w:val="006036DC"/>
    <w:rsid w:val="00603B7B"/>
    <w:rsid w:val="00615439"/>
    <w:rsid w:val="0062468E"/>
    <w:rsid w:val="00633986"/>
    <w:rsid w:val="00696144"/>
    <w:rsid w:val="006A076B"/>
    <w:rsid w:val="006A5098"/>
    <w:rsid w:val="006D1F7D"/>
    <w:rsid w:val="006D3901"/>
    <w:rsid w:val="006F1C35"/>
    <w:rsid w:val="006F49EC"/>
    <w:rsid w:val="00704D02"/>
    <w:rsid w:val="00725DF4"/>
    <w:rsid w:val="00791F85"/>
    <w:rsid w:val="00793BDA"/>
    <w:rsid w:val="00794FF4"/>
    <w:rsid w:val="007A182C"/>
    <w:rsid w:val="007E0F1D"/>
    <w:rsid w:val="007F5AA2"/>
    <w:rsid w:val="008013BC"/>
    <w:rsid w:val="00812CFE"/>
    <w:rsid w:val="008345F0"/>
    <w:rsid w:val="0084278B"/>
    <w:rsid w:val="00877EAA"/>
    <w:rsid w:val="0089443C"/>
    <w:rsid w:val="008B2AE5"/>
    <w:rsid w:val="008B67DA"/>
    <w:rsid w:val="008C2C7C"/>
    <w:rsid w:val="008C6A84"/>
    <w:rsid w:val="008E398E"/>
    <w:rsid w:val="009D31C0"/>
    <w:rsid w:val="00A21270"/>
    <w:rsid w:val="00A23470"/>
    <w:rsid w:val="00A2361F"/>
    <w:rsid w:val="00A30B26"/>
    <w:rsid w:val="00AA0958"/>
    <w:rsid w:val="00AB0891"/>
    <w:rsid w:val="00B13CA3"/>
    <w:rsid w:val="00B91DFF"/>
    <w:rsid w:val="00BA112F"/>
    <w:rsid w:val="00BB4F84"/>
    <w:rsid w:val="00BC0EA6"/>
    <w:rsid w:val="00C219F8"/>
    <w:rsid w:val="00C31893"/>
    <w:rsid w:val="00C502FF"/>
    <w:rsid w:val="00C84E32"/>
    <w:rsid w:val="00CB75CA"/>
    <w:rsid w:val="00CD6392"/>
    <w:rsid w:val="00CF1A30"/>
    <w:rsid w:val="00CF6FE6"/>
    <w:rsid w:val="00CF79B2"/>
    <w:rsid w:val="00D032D1"/>
    <w:rsid w:val="00D561CD"/>
    <w:rsid w:val="00D707DD"/>
    <w:rsid w:val="00D81CBA"/>
    <w:rsid w:val="00D939C9"/>
    <w:rsid w:val="00D9724D"/>
    <w:rsid w:val="00DB1E58"/>
    <w:rsid w:val="00DB2C3C"/>
    <w:rsid w:val="00DC444F"/>
    <w:rsid w:val="00DC4AB9"/>
    <w:rsid w:val="00DC6F4F"/>
    <w:rsid w:val="00E34D23"/>
    <w:rsid w:val="00E55026"/>
    <w:rsid w:val="00E56E0D"/>
    <w:rsid w:val="00E65B0A"/>
    <w:rsid w:val="00EA1EC1"/>
    <w:rsid w:val="00EB4794"/>
    <w:rsid w:val="00EC06CF"/>
    <w:rsid w:val="00EC1AAA"/>
    <w:rsid w:val="00EC20EC"/>
    <w:rsid w:val="00EE256E"/>
    <w:rsid w:val="00EE5167"/>
    <w:rsid w:val="00F03910"/>
    <w:rsid w:val="00F0458E"/>
    <w:rsid w:val="00F0459B"/>
    <w:rsid w:val="00F11020"/>
    <w:rsid w:val="00F13DC8"/>
    <w:rsid w:val="00F665C5"/>
    <w:rsid w:val="00F750E5"/>
    <w:rsid w:val="00F8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DD00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3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B2AE5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B2AE5"/>
    <w:rPr>
      <w:rFonts w:ascii="ヒラギノ角ゴ ProN W3" w:eastAsia="ヒラギノ角ゴ ProN W3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7A182C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D9724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D9724D"/>
  </w:style>
  <w:style w:type="paragraph" w:styleId="a9">
    <w:name w:val="footer"/>
    <w:basedOn w:val="a"/>
    <w:link w:val="aa"/>
    <w:uiPriority w:val="99"/>
    <w:unhideWhenUsed/>
    <w:rsid w:val="00D9724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D972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0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lybase.org/search/symbol/FBgn/w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flybase.org/search/symbol/FBti/P%7B3%27.RS5%2B3.3%27%7DED179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flybase.org/search/symbol/FBgn/w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flybase.org/search/symbol/FBti/P%7B3%27.RS5%2B3.3%27%7DED1791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1</Words>
  <Characters>2629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7-11-17T11:53:00Z</cp:lastPrinted>
  <dcterms:created xsi:type="dcterms:W3CDTF">2019-05-20T05:41:00Z</dcterms:created>
  <dcterms:modified xsi:type="dcterms:W3CDTF">2019-07-09T00:30:00Z</dcterms:modified>
</cp:coreProperties>
</file>